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2CA57" w14:textId="77777777" w:rsidR="006E458F" w:rsidRPr="00BA17DA" w:rsidRDefault="006E458F" w:rsidP="006E458F">
      <w:pPr>
        <w:spacing w:line="480" w:lineRule="auto"/>
        <w:rPr>
          <w:rStyle w:val="Strong"/>
          <w:color w:val="000000" w:themeColor="text1"/>
          <w:sz w:val="20"/>
          <w:szCs w:val="20"/>
          <w:lang w:val="en-GB"/>
        </w:rPr>
      </w:pPr>
      <w:r w:rsidRPr="00BA17DA">
        <w:rPr>
          <w:rStyle w:val="Strong"/>
          <w:color w:val="000000" w:themeColor="text1"/>
          <w:sz w:val="20"/>
          <w:szCs w:val="20"/>
          <w:lang w:val="en-GB"/>
        </w:rPr>
        <w:t xml:space="preserve">Electronic Supplement </w:t>
      </w:r>
    </w:p>
    <w:p w14:paraId="04C558AA" w14:textId="77777777" w:rsidR="006E458F" w:rsidRDefault="006E458F" w:rsidP="006E458F">
      <w:pPr>
        <w:spacing w:line="480" w:lineRule="auto"/>
        <w:jc w:val="center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</w:p>
    <w:p w14:paraId="3900A801" w14:textId="74693FE6" w:rsidR="006E458F" w:rsidRDefault="006E458F" w:rsidP="006E458F">
      <w:pPr>
        <w:spacing w:line="480" w:lineRule="auto"/>
        <w:jc w:val="center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  <w:r w:rsidRPr="00C14998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>HAEMOSTASIS PATTERNS IN PATIENTS WITH ACUTE-ON-CHRONIC LIVER FAILURE AND ACUTE DECOMPENSATION OF CIRRHOSIS INCLUDING THROMBOELASTOMETRIC TESTS WITH AND WITHOUT THE ADDITION OF PROTAC: A PILOT STUDY</w:t>
      </w:r>
    </w:p>
    <w:p w14:paraId="6939FE76" w14:textId="77777777" w:rsidR="006E458F" w:rsidRPr="00C14998" w:rsidRDefault="006E458F" w:rsidP="006E458F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70E3D55F" w14:textId="77777777" w:rsidR="006E458F" w:rsidRPr="007A1F62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Andrea Calvo, MD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1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, Miguel </w:t>
      </w:r>
      <w:proofErr w:type="spellStart"/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Angel</w:t>
      </w:r>
      <w:proofErr w:type="spellEnd"/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 Torrente, MD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2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, Klaus </w:t>
      </w:r>
      <w:proofErr w:type="spellStart"/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Görlinger</w:t>
      </w:r>
      <w:proofErr w:type="spellEnd"/>
      <w:r w:rsidRPr="00C14998">
        <w:rPr>
          <w:rFonts w:asciiTheme="minorHAnsi" w:hAnsiTheme="minorHAnsi" w:cstheme="minorHAnsi"/>
          <w:bCs/>
          <w:sz w:val="20"/>
          <w:szCs w:val="20"/>
        </w:rPr>
        <w:t xml:space="preserve">, </w:t>
      </w:r>
      <w:r w:rsidRPr="00C14998">
        <w:rPr>
          <w:rStyle w:val="normaltextrun"/>
          <w:rFonts w:asciiTheme="minorHAnsi" w:hAnsiTheme="minorHAnsi" w:cstheme="minorHAnsi"/>
          <w:bCs/>
          <w:sz w:val="20"/>
          <w:szCs w:val="20"/>
        </w:rPr>
        <w:t>MD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3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, Javier </w:t>
      </w:r>
      <w:proofErr w:type="spellStart"/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Fernandez</w:t>
      </w:r>
      <w:proofErr w:type="gramStart"/>
      <w:r w:rsidRPr="00C14998">
        <w:rPr>
          <w:rFonts w:asciiTheme="minorHAnsi" w:hAnsiTheme="minorHAnsi" w:cstheme="minorHAnsi"/>
          <w:bCs/>
          <w:sz w:val="20"/>
          <w:szCs w:val="20"/>
        </w:rPr>
        <w:t>,</w:t>
      </w:r>
      <w:r w:rsidRPr="00C14998">
        <w:rPr>
          <w:rStyle w:val="normaltextrun"/>
          <w:rFonts w:asciiTheme="minorHAnsi" w:hAnsiTheme="minorHAnsi" w:cstheme="minorHAnsi"/>
          <w:bCs/>
          <w:sz w:val="20"/>
          <w:szCs w:val="20"/>
        </w:rPr>
        <w:t>MD</w:t>
      </w:r>
      <w:proofErr w:type="spellEnd"/>
      <w:proofErr w:type="gramEnd"/>
      <w:r w:rsidRPr="00C14998">
        <w:rPr>
          <w:rStyle w:val="normaltextrun"/>
          <w:rFonts w:asciiTheme="minorHAnsi" w:hAnsiTheme="minorHAnsi" w:cstheme="minorHAnsi"/>
          <w:bCs/>
          <w:sz w:val="20"/>
          <w:szCs w:val="20"/>
        </w:rPr>
        <w:t>, PhD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4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, Enric Reverter,</w:t>
      </w:r>
      <w:r w:rsidRPr="00C14998">
        <w:rPr>
          <w:rFonts w:asciiTheme="minorHAnsi" w:hAnsiTheme="minorHAnsi" w:cstheme="minorHAnsi"/>
          <w:bCs/>
          <w:sz w:val="20"/>
          <w:szCs w:val="20"/>
        </w:rPr>
        <w:t xml:space="preserve"> </w:t>
      </w:r>
      <w:r w:rsidRPr="00C14998">
        <w:rPr>
          <w:rStyle w:val="normaltextrun"/>
          <w:rFonts w:asciiTheme="minorHAnsi" w:hAnsiTheme="minorHAnsi" w:cstheme="minorHAnsi"/>
          <w:bCs/>
          <w:sz w:val="20"/>
          <w:szCs w:val="20"/>
        </w:rPr>
        <w:t>MD, PhD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4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, Julia Vidal, MD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5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, Dolors Tassies MD, PhD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7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, Jordi Colmenero, MD, PhD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4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Annabel</w:t>
      </w:r>
      <w:proofErr w:type="spellEnd"/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Blasi</w:t>
      </w:r>
      <w:proofErr w:type="spellEnd"/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, </w:t>
      </w:r>
      <w:r w:rsidRPr="00C14998">
        <w:rPr>
          <w:rStyle w:val="normaltextrun"/>
          <w:rFonts w:asciiTheme="minorHAnsi" w:hAnsiTheme="minorHAnsi" w:cstheme="minorHAnsi"/>
          <w:bCs/>
          <w:sz w:val="20"/>
          <w:szCs w:val="20"/>
        </w:rPr>
        <w:t>MD, PhD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6*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, Juan Carlos Reverter, </w:t>
      </w:r>
      <w:r w:rsidRPr="00C14998">
        <w:rPr>
          <w:rStyle w:val="normaltextrun"/>
          <w:rFonts w:asciiTheme="minorHAnsi" w:hAnsiTheme="minorHAnsi" w:cstheme="minorHAnsi"/>
          <w:bCs/>
          <w:sz w:val="20"/>
          <w:szCs w:val="20"/>
        </w:rPr>
        <w:t>MD, PhD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vertAlign w:val="superscript"/>
        </w:rPr>
        <w:t>7*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</w:t>
      </w:r>
    </w:p>
    <w:p w14:paraId="6F7D9BEA" w14:textId="77777777" w:rsidR="006E458F" w:rsidRPr="00C14998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  <w:r w:rsidRPr="00473F66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</w:rPr>
        <w:t xml:space="preserve"> </w:t>
      </w:r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1.Anaesthesiology and Critical Care Department, Hospital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Clínic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, Institute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d'Investigacion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Biomédica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Agust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 </w:t>
      </w:r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Pi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i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Sunyer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(IDIBAPS), University of Barcelona, Barcelona, Spain.</w:t>
      </w:r>
    </w:p>
    <w:p w14:paraId="40D34A55" w14:textId="77777777" w:rsidR="006E458F" w:rsidRPr="00C14998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2. Haematology Department, Hospital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Clínic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, and University of Barcelona.</w:t>
      </w:r>
    </w:p>
    <w:p w14:paraId="04D76F22" w14:textId="77777777" w:rsidR="006E458F" w:rsidRPr="00C14998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3. Department of Anaesthesiology and Intensive Care Medicine, University Hospital Essen, University Duisburg-Essen, Essen, Germany, and Medical Department, Tem Innovations GmbH, Munich, Germany.</w:t>
      </w:r>
    </w:p>
    <w:p w14:paraId="57CF0D11" w14:textId="77777777" w:rsidR="006E458F" w:rsidRPr="00C14998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4.Institut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d’Investigacion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Biomèdique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August Pi-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Sunyer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(IDIBAPS) y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Ciber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de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Enfermedade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Hepática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y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Digestiva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(CIBEREHD), Liver Unit,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Institut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de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Malaltie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Digestives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i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Metabòlique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, Hospital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Clínic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, and University of Barcelona.</w:t>
      </w:r>
    </w:p>
    <w:p w14:paraId="3D353B57" w14:textId="77777777" w:rsidR="006E458F" w:rsidRPr="00C14998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5. Anaesthesiology Department, Hospital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Clínic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, Barcelona, Spain.</w:t>
      </w:r>
    </w:p>
    <w:p w14:paraId="3E323D3D" w14:textId="77777777" w:rsidR="006E458F" w:rsidRPr="00C14998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6. Anaesthesiology Department, Hospital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Clínic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, and University of Barcelona, Spain,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Institut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d’Investigacion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Biomèdique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August Pi-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Sunyer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(IDIBAPS) y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Ciber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de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Enfermedade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Hepática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y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Digestiva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(CIBEREHD).</w:t>
      </w:r>
    </w:p>
    <w:p w14:paraId="286435B0" w14:textId="77777777" w:rsidR="006E458F" w:rsidRPr="00C14998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7. Haematology Department, Hospital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Clínic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, and University of Barcelona.</w:t>
      </w:r>
    </w:p>
    <w:p w14:paraId="276C6353" w14:textId="77777777" w:rsidR="006E458F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>*</w:t>
      </w:r>
      <w:r w:rsidRPr="00C14998">
        <w:rPr>
          <w:rFonts w:asciiTheme="minorHAnsi" w:hAnsiTheme="minorHAnsi" w:cstheme="minorHAnsi"/>
          <w:bCs/>
          <w:color w:val="1C1D1E"/>
          <w:sz w:val="20"/>
          <w:szCs w:val="20"/>
          <w:shd w:val="clear" w:color="auto" w:fill="FFFFFF"/>
          <w:lang w:val="en-GB"/>
        </w:rPr>
        <w:t xml:space="preserve"> Senior </w:t>
      </w:r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authorship shared.</w:t>
      </w:r>
    </w:p>
    <w:p w14:paraId="042B3E73" w14:textId="2D462B30" w:rsidR="006E458F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  <w:r w:rsidRPr="00C14998">
        <w:rPr>
          <w:rStyle w:val="normaltextrun"/>
          <w:rFonts w:asciiTheme="minorHAnsi" w:hAnsiTheme="minorHAnsi" w:cstheme="minorHAnsi"/>
          <w:bCs/>
          <w:sz w:val="20"/>
          <w:szCs w:val="20"/>
          <w:lang w:val="en-GB"/>
        </w:rPr>
        <w:t xml:space="preserve">Corresponding author: 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 xml:space="preserve">Annabel Blasi. </w:t>
      </w:r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Anaesthesiology Department, Hospital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Clínic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, and University of Barcelona, Spain,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Institut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d’Investigacion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Biomèdique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August Pi-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Sunyer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(IDIBAPS) y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Ciber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de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Enfermedade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Hepática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y </w:t>
      </w:r>
      <w:proofErr w:type="spellStart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>Digestivas</w:t>
      </w:r>
      <w:proofErr w:type="spellEnd"/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(CIBEREHD).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lang w:val="en-US"/>
        </w:rPr>
        <w:t xml:space="preserve"> </w:t>
      </w:r>
      <w:r w:rsidRPr="00C14998">
        <w:rPr>
          <w:rStyle w:val="normaltextrun"/>
          <w:rFonts w:asciiTheme="minorHAnsi" w:hAnsiTheme="minorHAnsi" w:cstheme="minorHAnsi"/>
          <w:bCs/>
          <w:sz w:val="20"/>
          <w:szCs w:val="20"/>
          <w:lang w:val="en-GB"/>
        </w:rPr>
        <w:t>Postal code 08036. Phone: +34 932 27 5558; E-mail:  </w:t>
      </w:r>
      <w:r w:rsidRPr="00C14998">
        <w:rPr>
          <w:rStyle w:val="eop"/>
          <w:rFonts w:asciiTheme="minorHAnsi" w:hAnsiTheme="minorHAnsi" w:cstheme="minorHAnsi"/>
          <w:bCs/>
          <w:sz w:val="20"/>
          <w:szCs w:val="20"/>
          <w:lang w:val="en-US"/>
        </w:rPr>
        <w:t> </w:t>
      </w:r>
      <w:r w:rsidRPr="00C14998">
        <w:rPr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 xml:space="preserve">ablasi@clinic.cat </w:t>
      </w:r>
      <w:r w:rsidRPr="00C14998"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</w:p>
    <w:p w14:paraId="77F39AC3" w14:textId="5785323C" w:rsidR="006E458F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</w:p>
    <w:p w14:paraId="2BE50A54" w14:textId="0CCA0CE3" w:rsidR="006E458F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</w:p>
    <w:p w14:paraId="3E5D282C" w14:textId="16DAF34F" w:rsidR="006E458F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</w:p>
    <w:p w14:paraId="68B4D093" w14:textId="7BB27E0D" w:rsidR="006E458F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i/>
          <w:iCs/>
          <w:color w:val="000000" w:themeColor="text1"/>
          <w:sz w:val="20"/>
          <w:szCs w:val="20"/>
          <w:lang w:val="en-GB"/>
        </w:rPr>
      </w:pPr>
    </w:p>
    <w:p w14:paraId="0ED4F7EF" w14:textId="77777777" w:rsidR="006E458F" w:rsidRPr="00BA17DA" w:rsidRDefault="006E458F" w:rsidP="006E458F">
      <w:pPr>
        <w:pStyle w:val="BodyA"/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>CONTENTS</w:t>
      </w:r>
    </w:p>
    <w:p w14:paraId="1B38545B" w14:textId="77777777" w:rsidR="006E458F" w:rsidRPr="00BA17DA" w:rsidRDefault="006E458F" w:rsidP="006E458F">
      <w:pPr>
        <w:pStyle w:val="BodyA"/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5B08FA4D" w14:textId="77777777" w:rsidR="006E458F" w:rsidRPr="00BA17DA" w:rsidRDefault="006E458F" w:rsidP="006E458F">
      <w:pPr>
        <w:pStyle w:val="BodyA"/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09645E41" w14:textId="7A40A665" w:rsidR="006E458F" w:rsidRPr="00BA17DA" w:rsidRDefault="006E458F" w:rsidP="006E458F">
      <w:pPr>
        <w:pStyle w:val="BodyA"/>
        <w:ind w:left="720"/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</w:p>
    <w:p w14:paraId="6A80A300" w14:textId="77777777" w:rsidR="006E458F" w:rsidRPr="00BA17DA" w:rsidRDefault="006E458F" w:rsidP="006E458F">
      <w:pPr>
        <w:pStyle w:val="BodyA"/>
        <w:ind w:left="360"/>
        <w:jc w:val="both"/>
        <w:rPr>
          <w:rFonts w:ascii="Times New Roman" w:hAnsi="Times New Roman"/>
          <w:b/>
          <w:bCs/>
          <w:sz w:val="20"/>
          <w:szCs w:val="20"/>
          <w:highlight w:val="yellow"/>
          <w:lang w:val="en-GB"/>
        </w:rPr>
      </w:pPr>
    </w:p>
    <w:p w14:paraId="63FA2A76" w14:textId="77777777" w:rsidR="006E458F" w:rsidRPr="00BA17DA" w:rsidRDefault="006E458F" w:rsidP="006E458F">
      <w:pPr>
        <w:pStyle w:val="BodyA"/>
        <w:numPr>
          <w:ilvl w:val="0"/>
          <w:numId w:val="1"/>
        </w:numPr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>Tables</w:t>
      </w:r>
    </w:p>
    <w:p w14:paraId="05548D9F" w14:textId="2B29B63A" w:rsidR="006E458F" w:rsidRPr="00BA17DA" w:rsidRDefault="006E458F" w:rsidP="001D5E61">
      <w:pPr>
        <w:pStyle w:val="BodyA"/>
        <w:ind w:left="720"/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/>
          <w:bCs/>
          <w:sz w:val="20"/>
          <w:szCs w:val="20"/>
          <w:lang w:val="en-GB"/>
        </w:rPr>
        <w:tab/>
      </w:r>
      <w:r w:rsidRPr="00BA17DA">
        <w:rPr>
          <w:rFonts w:ascii="Times New Roman" w:hAnsi="Times New Roman"/>
          <w:bCs/>
          <w:sz w:val="20"/>
          <w:szCs w:val="20"/>
          <w:lang w:val="en-GB"/>
        </w:rPr>
        <w:t xml:space="preserve"> </w:t>
      </w:r>
    </w:p>
    <w:p w14:paraId="17C9B7C6" w14:textId="77777777" w:rsidR="006E458F" w:rsidRPr="00BA17DA" w:rsidRDefault="006E458F" w:rsidP="006E458F">
      <w:pPr>
        <w:pStyle w:val="BodyA"/>
        <w:jc w:val="both"/>
        <w:rPr>
          <w:rFonts w:ascii="Times New Roman" w:hAnsi="Times New Roman"/>
          <w:b/>
          <w:bCs/>
          <w:sz w:val="20"/>
          <w:szCs w:val="20"/>
          <w:highlight w:val="yellow"/>
          <w:lang w:val="en-GB"/>
        </w:rPr>
      </w:pPr>
    </w:p>
    <w:p w14:paraId="099AB316" w14:textId="77777777" w:rsidR="006E458F" w:rsidRPr="007A1F62" w:rsidRDefault="006E458F" w:rsidP="006E458F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</w:p>
    <w:p w14:paraId="2A2CB911" w14:textId="05B00673" w:rsidR="008414A5" w:rsidRPr="00C14998" w:rsidRDefault="008414A5" w:rsidP="008414A5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highlight w:val="cyan"/>
          <w:lang w:val="en-GB"/>
        </w:rPr>
      </w:pPr>
      <w:r w:rsidRPr="00C14998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 xml:space="preserve">Table </w:t>
      </w:r>
      <w:r w:rsidR="00621560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>S1</w:t>
      </w:r>
      <w:r w:rsidRPr="00C14998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>: ROC CURVE ANALYZES FOR STANDARD THROMBOELASTOMETRIC TESTS TO IDENTIFY</w:t>
      </w:r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 xml:space="preserve"> THE </w:t>
      </w:r>
      <w:r w:rsidRPr="00C14998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 xml:space="preserve">COAGULATION PATTERN OF </w:t>
      </w:r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 xml:space="preserve">PATIENTS WITH CHRONIC LIVER DISEASE </w:t>
      </w:r>
      <w:r w:rsidRPr="00C14998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>AND HEALTHY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6"/>
        <w:gridCol w:w="1311"/>
        <w:gridCol w:w="1369"/>
        <w:gridCol w:w="772"/>
        <w:gridCol w:w="1091"/>
        <w:gridCol w:w="635"/>
        <w:gridCol w:w="621"/>
        <w:gridCol w:w="562"/>
        <w:gridCol w:w="573"/>
      </w:tblGrid>
      <w:tr w:rsidR="008414A5" w:rsidRPr="00C14998" w14:paraId="45302666" w14:textId="77777777" w:rsidTr="00F960DB">
        <w:tc>
          <w:tcPr>
            <w:tcW w:w="0" w:type="auto"/>
            <w:shd w:val="clear" w:color="auto" w:fill="D9D9D9" w:themeFill="background1" w:themeFillShade="D9"/>
          </w:tcPr>
          <w:p w14:paraId="10C49A0B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ROTEM PARAMETER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14:paraId="61565BCE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ROC AUC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14:paraId="490CD67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8B500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8A892A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OPTIMUM</w:t>
            </w:r>
          </w:p>
          <w:p w14:paraId="78BD01E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UT-OF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FFA9A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E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1B58B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PE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27F693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2B037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</w:tr>
      <w:tr w:rsidR="008414A5" w:rsidRPr="0005750E" w14:paraId="7F31276A" w14:textId="77777777" w:rsidTr="00F960DB">
        <w:tc>
          <w:tcPr>
            <w:tcW w:w="0" w:type="auto"/>
            <w:gridSpan w:val="9"/>
            <w:shd w:val="clear" w:color="auto" w:fill="D9D9D9" w:themeFill="background1" w:themeFillShade="D9"/>
          </w:tcPr>
          <w:p w14:paraId="633DF42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5ACD1539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HEALTHY CONTROLS vs.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ATIENT WITH CHRONIC </w:t>
            </w: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LIVER DISEASE (AD+ACLF)</w:t>
            </w:r>
          </w:p>
          <w:p w14:paraId="08B4125D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414A5" w:rsidRPr="00C14998" w14:paraId="025E265B" w14:textId="77777777" w:rsidTr="00F960DB">
        <w:tc>
          <w:tcPr>
            <w:tcW w:w="0" w:type="auto"/>
          </w:tcPr>
          <w:p w14:paraId="1BC1FF1A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CT</w:t>
            </w:r>
          </w:p>
        </w:tc>
        <w:tc>
          <w:tcPr>
            <w:tcW w:w="1325" w:type="dxa"/>
          </w:tcPr>
          <w:p w14:paraId="7C644A0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88</w:t>
            </w:r>
          </w:p>
        </w:tc>
        <w:tc>
          <w:tcPr>
            <w:tcW w:w="1383" w:type="dxa"/>
          </w:tcPr>
          <w:p w14:paraId="2E780618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58-0.915</w:t>
            </w:r>
          </w:p>
        </w:tc>
        <w:tc>
          <w:tcPr>
            <w:tcW w:w="0" w:type="auto"/>
          </w:tcPr>
          <w:p w14:paraId="4D8E98C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</w:tcPr>
          <w:p w14:paraId="72876D1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</w:tcPr>
          <w:p w14:paraId="50702B8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6%</w:t>
            </w:r>
          </w:p>
        </w:tc>
        <w:tc>
          <w:tcPr>
            <w:tcW w:w="0" w:type="auto"/>
          </w:tcPr>
          <w:p w14:paraId="7A42816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0%</w:t>
            </w:r>
          </w:p>
        </w:tc>
        <w:tc>
          <w:tcPr>
            <w:tcW w:w="0" w:type="auto"/>
          </w:tcPr>
          <w:p w14:paraId="646A4DF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7%</w:t>
            </w:r>
          </w:p>
        </w:tc>
        <w:tc>
          <w:tcPr>
            <w:tcW w:w="0" w:type="auto"/>
          </w:tcPr>
          <w:p w14:paraId="5D3CD903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2%</w:t>
            </w:r>
          </w:p>
        </w:tc>
      </w:tr>
      <w:tr w:rsidR="008414A5" w:rsidRPr="00C14998" w14:paraId="56D41274" w14:textId="77777777" w:rsidTr="00F960DB">
        <w:tc>
          <w:tcPr>
            <w:tcW w:w="0" w:type="auto"/>
          </w:tcPr>
          <w:p w14:paraId="70F21180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CFT</w:t>
            </w:r>
          </w:p>
        </w:tc>
        <w:tc>
          <w:tcPr>
            <w:tcW w:w="1325" w:type="dxa"/>
          </w:tcPr>
          <w:p w14:paraId="11964E4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63</w:t>
            </w:r>
          </w:p>
        </w:tc>
        <w:tc>
          <w:tcPr>
            <w:tcW w:w="1383" w:type="dxa"/>
          </w:tcPr>
          <w:p w14:paraId="4E46684A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59-0.968</w:t>
            </w:r>
          </w:p>
        </w:tc>
        <w:tc>
          <w:tcPr>
            <w:tcW w:w="0" w:type="auto"/>
          </w:tcPr>
          <w:p w14:paraId="7E1BBEF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0978F82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</w:tcPr>
          <w:p w14:paraId="00D4802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3%</w:t>
            </w:r>
          </w:p>
        </w:tc>
        <w:tc>
          <w:tcPr>
            <w:tcW w:w="0" w:type="auto"/>
          </w:tcPr>
          <w:p w14:paraId="73443FE9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1%</w:t>
            </w:r>
          </w:p>
        </w:tc>
        <w:tc>
          <w:tcPr>
            <w:tcW w:w="0" w:type="auto"/>
          </w:tcPr>
          <w:p w14:paraId="1C54CA4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3%</w:t>
            </w:r>
          </w:p>
        </w:tc>
        <w:tc>
          <w:tcPr>
            <w:tcW w:w="0" w:type="auto"/>
          </w:tcPr>
          <w:p w14:paraId="7BDFE15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1%</w:t>
            </w:r>
          </w:p>
        </w:tc>
      </w:tr>
      <w:tr w:rsidR="008414A5" w:rsidRPr="00C14998" w14:paraId="6CB05C44" w14:textId="77777777" w:rsidTr="00F960DB">
        <w:tc>
          <w:tcPr>
            <w:tcW w:w="0" w:type="auto"/>
          </w:tcPr>
          <w:p w14:paraId="20D4DC29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TT20</w:t>
            </w:r>
          </w:p>
        </w:tc>
        <w:tc>
          <w:tcPr>
            <w:tcW w:w="1325" w:type="dxa"/>
          </w:tcPr>
          <w:p w14:paraId="210ED99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01</w:t>
            </w:r>
          </w:p>
        </w:tc>
        <w:tc>
          <w:tcPr>
            <w:tcW w:w="1383" w:type="dxa"/>
          </w:tcPr>
          <w:p w14:paraId="51BDBD9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11-0.991</w:t>
            </w:r>
          </w:p>
        </w:tc>
        <w:tc>
          <w:tcPr>
            <w:tcW w:w="0" w:type="auto"/>
          </w:tcPr>
          <w:p w14:paraId="771EED8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788AF2D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49</w:t>
            </w:r>
          </w:p>
        </w:tc>
        <w:tc>
          <w:tcPr>
            <w:tcW w:w="0" w:type="auto"/>
          </w:tcPr>
          <w:p w14:paraId="0592EEC3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%</w:t>
            </w:r>
          </w:p>
        </w:tc>
        <w:tc>
          <w:tcPr>
            <w:tcW w:w="0" w:type="auto"/>
          </w:tcPr>
          <w:p w14:paraId="70DE5B6B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6%</w:t>
            </w:r>
          </w:p>
        </w:tc>
        <w:tc>
          <w:tcPr>
            <w:tcW w:w="0" w:type="auto"/>
          </w:tcPr>
          <w:p w14:paraId="1D661B0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%</w:t>
            </w:r>
          </w:p>
        </w:tc>
        <w:tc>
          <w:tcPr>
            <w:tcW w:w="0" w:type="auto"/>
          </w:tcPr>
          <w:p w14:paraId="71267DAD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6%</w:t>
            </w:r>
          </w:p>
        </w:tc>
      </w:tr>
      <w:tr w:rsidR="008414A5" w:rsidRPr="00C14998" w14:paraId="4B17476D" w14:textId="77777777" w:rsidTr="00F960DB">
        <w:tc>
          <w:tcPr>
            <w:tcW w:w="0" w:type="auto"/>
          </w:tcPr>
          <w:p w14:paraId="44D097CF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A5</w:t>
            </w:r>
          </w:p>
        </w:tc>
        <w:tc>
          <w:tcPr>
            <w:tcW w:w="1325" w:type="dxa"/>
          </w:tcPr>
          <w:p w14:paraId="115CCAD3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383" w:type="dxa"/>
          </w:tcPr>
          <w:p w14:paraId="2FDDC65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12-0.188</w:t>
            </w:r>
          </w:p>
        </w:tc>
        <w:tc>
          <w:tcPr>
            <w:tcW w:w="0" w:type="auto"/>
          </w:tcPr>
          <w:p w14:paraId="6A0EA83B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4F58DB37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</w:tcPr>
          <w:p w14:paraId="1EDEA98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5F1A134E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</w:tcPr>
          <w:p w14:paraId="066375D3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</w:tcPr>
          <w:p w14:paraId="30ABD50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</w:tr>
      <w:tr w:rsidR="008414A5" w:rsidRPr="00C14998" w14:paraId="105EEB0E" w14:textId="77777777" w:rsidTr="00F960DB">
        <w:tc>
          <w:tcPr>
            <w:tcW w:w="0" w:type="auto"/>
          </w:tcPr>
          <w:p w14:paraId="571C060D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/ EXTEM A5</w:t>
            </w:r>
          </w:p>
        </w:tc>
        <w:tc>
          <w:tcPr>
            <w:tcW w:w="1325" w:type="dxa"/>
          </w:tcPr>
          <w:p w14:paraId="6920F85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00</w:t>
            </w:r>
          </w:p>
        </w:tc>
        <w:tc>
          <w:tcPr>
            <w:tcW w:w="1383" w:type="dxa"/>
          </w:tcPr>
          <w:p w14:paraId="30E2FBDE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12-0.988</w:t>
            </w:r>
          </w:p>
        </w:tc>
        <w:tc>
          <w:tcPr>
            <w:tcW w:w="0" w:type="auto"/>
          </w:tcPr>
          <w:p w14:paraId="0EE52F38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09513A5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</w:tcPr>
          <w:p w14:paraId="0C37913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4AC9D52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</w:tcPr>
          <w:p w14:paraId="3C01FBAD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</w:tcPr>
          <w:p w14:paraId="3320E787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8</w:t>
            </w:r>
          </w:p>
        </w:tc>
      </w:tr>
      <w:tr w:rsidR="008414A5" w:rsidRPr="00C14998" w14:paraId="2E376D07" w14:textId="77777777" w:rsidTr="00F960DB">
        <w:tc>
          <w:tcPr>
            <w:tcW w:w="0" w:type="auto"/>
          </w:tcPr>
          <w:p w14:paraId="246C36BA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TPI</w:t>
            </w:r>
          </w:p>
        </w:tc>
        <w:tc>
          <w:tcPr>
            <w:tcW w:w="1325" w:type="dxa"/>
          </w:tcPr>
          <w:p w14:paraId="667C51B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1383" w:type="dxa"/>
          </w:tcPr>
          <w:p w14:paraId="4A57B2A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14-0.205</w:t>
            </w:r>
          </w:p>
        </w:tc>
        <w:tc>
          <w:tcPr>
            <w:tcW w:w="0" w:type="auto"/>
          </w:tcPr>
          <w:p w14:paraId="216D43A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77C8293D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.17</w:t>
            </w:r>
          </w:p>
        </w:tc>
        <w:tc>
          <w:tcPr>
            <w:tcW w:w="0" w:type="auto"/>
          </w:tcPr>
          <w:p w14:paraId="54E2FA6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</w:tcPr>
          <w:p w14:paraId="22AC206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4063B5A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</w:tcPr>
          <w:p w14:paraId="4C3BD3C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.8</w:t>
            </w:r>
          </w:p>
        </w:tc>
      </w:tr>
      <w:tr w:rsidR="008414A5" w:rsidRPr="00C14998" w14:paraId="31DDEFEC" w14:textId="77777777" w:rsidTr="00F960DB">
        <w:tc>
          <w:tcPr>
            <w:tcW w:w="0" w:type="auto"/>
          </w:tcPr>
          <w:p w14:paraId="1F5E7E2F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/ EXTEM TPI</w:t>
            </w:r>
          </w:p>
        </w:tc>
        <w:tc>
          <w:tcPr>
            <w:tcW w:w="1325" w:type="dxa"/>
          </w:tcPr>
          <w:p w14:paraId="071BA659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90</w:t>
            </w:r>
          </w:p>
        </w:tc>
        <w:tc>
          <w:tcPr>
            <w:tcW w:w="1383" w:type="dxa"/>
          </w:tcPr>
          <w:p w14:paraId="4AC94C9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95-0.986</w:t>
            </w:r>
          </w:p>
        </w:tc>
        <w:tc>
          <w:tcPr>
            <w:tcW w:w="0" w:type="auto"/>
          </w:tcPr>
          <w:p w14:paraId="278B454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24ED45CE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83</w:t>
            </w:r>
          </w:p>
        </w:tc>
        <w:tc>
          <w:tcPr>
            <w:tcW w:w="0" w:type="auto"/>
          </w:tcPr>
          <w:p w14:paraId="3D9BAC3B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182B1659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0" w:type="auto"/>
          </w:tcPr>
          <w:p w14:paraId="48050FAD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</w:tcPr>
          <w:p w14:paraId="0537344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7</w:t>
            </w:r>
          </w:p>
        </w:tc>
      </w:tr>
      <w:tr w:rsidR="008414A5" w:rsidRPr="00C14998" w14:paraId="7F471B19" w14:textId="77777777" w:rsidTr="00F960DB">
        <w:tc>
          <w:tcPr>
            <w:tcW w:w="0" w:type="auto"/>
          </w:tcPr>
          <w:p w14:paraId="2A49FFEF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EXTEM </w:t>
            </w:r>
            <w:proofErr w:type="spellStart"/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maxV</w:t>
            </w:r>
            <w:proofErr w:type="spellEnd"/>
          </w:p>
        </w:tc>
        <w:tc>
          <w:tcPr>
            <w:tcW w:w="1325" w:type="dxa"/>
          </w:tcPr>
          <w:p w14:paraId="73EC4D7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71</w:t>
            </w:r>
          </w:p>
        </w:tc>
        <w:tc>
          <w:tcPr>
            <w:tcW w:w="1383" w:type="dxa"/>
          </w:tcPr>
          <w:p w14:paraId="4B63A4D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57-0.285</w:t>
            </w:r>
          </w:p>
        </w:tc>
        <w:tc>
          <w:tcPr>
            <w:tcW w:w="0" w:type="auto"/>
          </w:tcPr>
          <w:p w14:paraId="48B6CBC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27B37F2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2C23004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</w:tcPr>
          <w:p w14:paraId="55CE3AD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14:paraId="63B554C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</w:tcPr>
          <w:p w14:paraId="3E813E7D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</w:tr>
      <w:tr w:rsidR="008414A5" w:rsidRPr="00C14998" w14:paraId="256E0663" w14:textId="77777777" w:rsidTr="00F960DB">
        <w:tc>
          <w:tcPr>
            <w:tcW w:w="0" w:type="auto"/>
          </w:tcPr>
          <w:p w14:paraId="65E7782E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LI60</w:t>
            </w:r>
          </w:p>
        </w:tc>
        <w:tc>
          <w:tcPr>
            <w:tcW w:w="1325" w:type="dxa"/>
          </w:tcPr>
          <w:p w14:paraId="7BFA5E57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41</w:t>
            </w:r>
          </w:p>
        </w:tc>
        <w:tc>
          <w:tcPr>
            <w:tcW w:w="1383" w:type="dxa"/>
          </w:tcPr>
          <w:p w14:paraId="4F02237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06-0.877</w:t>
            </w:r>
          </w:p>
        </w:tc>
        <w:tc>
          <w:tcPr>
            <w:tcW w:w="0" w:type="auto"/>
          </w:tcPr>
          <w:p w14:paraId="20169F5D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</w:tcPr>
          <w:p w14:paraId="1EEC692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2</w:t>
            </w:r>
          </w:p>
        </w:tc>
        <w:tc>
          <w:tcPr>
            <w:tcW w:w="0" w:type="auto"/>
          </w:tcPr>
          <w:p w14:paraId="6E8C04F7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0CA77038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  <w:tc>
          <w:tcPr>
            <w:tcW w:w="0" w:type="auto"/>
          </w:tcPr>
          <w:p w14:paraId="0E88CAD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</w:tcPr>
          <w:p w14:paraId="30D98FCA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2</w:t>
            </w:r>
          </w:p>
        </w:tc>
      </w:tr>
      <w:tr w:rsidR="008414A5" w:rsidRPr="00C14998" w14:paraId="113BF040" w14:textId="77777777" w:rsidTr="00F960DB">
        <w:tc>
          <w:tcPr>
            <w:tcW w:w="0" w:type="auto"/>
          </w:tcPr>
          <w:p w14:paraId="08F7BAD1" w14:textId="77777777" w:rsidR="008414A5" w:rsidRPr="00C14998" w:rsidRDefault="008414A5" w:rsidP="00F960D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ML (at 60 min after CT)</w:t>
            </w:r>
          </w:p>
        </w:tc>
        <w:tc>
          <w:tcPr>
            <w:tcW w:w="1325" w:type="dxa"/>
          </w:tcPr>
          <w:p w14:paraId="22C695E8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59</w:t>
            </w:r>
          </w:p>
        </w:tc>
        <w:tc>
          <w:tcPr>
            <w:tcW w:w="1383" w:type="dxa"/>
          </w:tcPr>
          <w:p w14:paraId="37719EAD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23-0.394</w:t>
            </w:r>
          </w:p>
        </w:tc>
        <w:tc>
          <w:tcPr>
            <w:tcW w:w="0" w:type="auto"/>
          </w:tcPr>
          <w:p w14:paraId="1CE131E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</w:tcPr>
          <w:p w14:paraId="0645648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.5</w:t>
            </w:r>
          </w:p>
        </w:tc>
        <w:tc>
          <w:tcPr>
            <w:tcW w:w="0" w:type="auto"/>
          </w:tcPr>
          <w:p w14:paraId="2F2F8769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</w:tcPr>
          <w:p w14:paraId="4D6A893B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</w:tcPr>
          <w:p w14:paraId="0B1F7E38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</w:tcPr>
          <w:p w14:paraId="5239DF6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</w:tr>
      <w:tr w:rsidR="008414A5" w:rsidRPr="00C14998" w14:paraId="0A26899F" w14:textId="77777777" w:rsidTr="00F960DB">
        <w:tc>
          <w:tcPr>
            <w:tcW w:w="0" w:type="auto"/>
          </w:tcPr>
          <w:p w14:paraId="437C7076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ΔLI60 (FIB-EX)</w:t>
            </w:r>
          </w:p>
        </w:tc>
        <w:tc>
          <w:tcPr>
            <w:tcW w:w="1325" w:type="dxa"/>
          </w:tcPr>
          <w:p w14:paraId="17F334F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63</w:t>
            </w:r>
          </w:p>
        </w:tc>
        <w:tc>
          <w:tcPr>
            <w:tcW w:w="1383" w:type="dxa"/>
          </w:tcPr>
          <w:p w14:paraId="68438FE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20-0.405</w:t>
            </w:r>
          </w:p>
        </w:tc>
        <w:tc>
          <w:tcPr>
            <w:tcW w:w="0" w:type="auto"/>
          </w:tcPr>
          <w:p w14:paraId="02F4057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</w:tcPr>
          <w:p w14:paraId="668214F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0.9</w:t>
            </w:r>
          </w:p>
        </w:tc>
        <w:tc>
          <w:tcPr>
            <w:tcW w:w="0" w:type="auto"/>
          </w:tcPr>
          <w:p w14:paraId="276C5D0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0" w:type="auto"/>
          </w:tcPr>
          <w:p w14:paraId="0339664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4C14927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</w:tcPr>
          <w:p w14:paraId="4C44E589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</w:tr>
      <w:tr w:rsidR="008414A5" w:rsidRPr="00C14998" w14:paraId="542DC815" w14:textId="77777777" w:rsidTr="00F960DB">
        <w:tc>
          <w:tcPr>
            <w:tcW w:w="0" w:type="auto"/>
          </w:tcPr>
          <w:p w14:paraId="037A4BDE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CFT</w:t>
            </w:r>
          </w:p>
        </w:tc>
        <w:tc>
          <w:tcPr>
            <w:tcW w:w="1325" w:type="dxa"/>
          </w:tcPr>
          <w:p w14:paraId="05BD327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21</w:t>
            </w:r>
          </w:p>
        </w:tc>
        <w:tc>
          <w:tcPr>
            <w:tcW w:w="1383" w:type="dxa"/>
          </w:tcPr>
          <w:p w14:paraId="4646605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45-0.997</w:t>
            </w:r>
          </w:p>
        </w:tc>
        <w:tc>
          <w:tcPr>
            <w:tcW w:w="0" w:type="auto"/>
          </w:tcPr>
          <w:p w14:paraId="14E9CFC8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68D4E2A7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2</w:t>
            </w:r>
          </w:p>
        </w:tc>
        <w:tc>
          <w:tcPr>
            <w:tcW w:w="0" w:type="auto"/>
          </w:tcPr>
          <w:p w14:paraId="4A0806F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</w:tcPr>
          <w:p w14:paraId="30FF496E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7</w:t>
            </w:r>
          </w:p>
        </w:tc>
        <w:tc>
          <w:tcPr>
            <w:tcW w:w="0" w:type="auto"/>
          </w:tcPr>
          <w:p w14:paraId="4CB0E0CB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  <w:tc>
          <w:tcPr>
            <w:tcW w:w="0" w:type="auto"/>
          </w:tcPr>
          <w:p w14:paraId="38ACB1CD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</w:tr>
      <w:tr w:rsidR="008414A5" w:rsidRPr="00C14998" w14:paraId="03E377D4" w14:textId="77777777" w:rsidTr="00F960DB">
        <w:tc>
          <w:tcPr>
            <w:tcW w:w="0" w:type="auto"/>
          </w:tcPr>
          <w:p w14:paraId="7B61B9D2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TT20</w:t>
            </w:r>
          </w:p>
        </w:tc>
        <w:tc>
          <w:tcPr>
            <w:tcW w:w="1325" w:type="dxa"/>
          </w:tcPr>
          <w:p w14:paraId="6F22B89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82</w:t>
            </w:r>
          </w:p>
        </w:tc>
        <w:tc>
          <w:tcPr>
            <w:tcW w:w="1383" w:type="dxa"/>
          </w:tcPr>
          <w:p w14:paraId="220FF96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76-0.987</w:t>
            </w:r>
          </w:p>
        </w:tc>
        <w:tc>
          <w:tcPr>
            <w:tcW w:w="0" w:type="auto"/>
          </w:tcPr>
          <w:p w14:paraId="59DEE29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56A6B6D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04</w:t>
            </w:r>
          </w:p>
        </w:tc>
        <w:tc>
          <w:tcPr>
            <w:tcW w:w="0" w:type="auto"/>
          </w:tcPr>
          <w:p w14:paraId="54C0E14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068EF06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</w:tcPr>
          <w:p w14:paraId="34A88AB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</w:tcPr>
          <w:p w14:paraId="40DD466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7</w:t>
            </w:r>
          </w:p>
        </w:tc>
      </w:tr>
      <w:tr w:rsidR="008414A5" w:rsidRPr="00C14998" w14:paraId="2F3FA4B1" w14:textId="77777777" w:rsidTr="00F960DB">
        <w:tc>
          <w:tcPr>
            <w:tcW w:w="0" w:type="auto"/>
          </w:tcPr>
          <w:p w14:paraId="4878A448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INTEM A5</w:t>
            </w:r>
          </w:p>
        </w:tc>
        <w:tc>
          <w:tcPr>
            <w:tcW w:w="1325" w:type="dxa"/>
          </w:tcPr>
          <w:p w14:paraId="574334B3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383" w:type="dxa"/>
          </w:tcPr>
          <w:p w14:paraId="4849890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03-0.185</w:t>
            </w:r>
          </w:p>
        </w:tc>
        <w:tc>
          <w:tcPr>
            <w:tcW w:w="0" w:type="auto"/>
          </w:tcPr>
          <w:p w14:paraId="481993E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184BC2A9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</w:tcPr>
          <w:p w14:paraId="2D779AA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6074903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72CCA959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3089BDB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008414A5" w:rsidRPr="00C14998" w14:paraId="69574255" w14:textId="77777777" w:rsidTr="00F960DB">
        <w:tc>
          <w:tcPr>
            <w:tcW w:w="0" w:type="auto"/>
          </w:tcPr>
          <w:p w14:paraId="379DEF45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/ INTEM A5</w:t>
            </w:r>
          </w:p>
        </w:tc>
        <w:tc>
          <w:tcPr>
            <w:tcW w:w="1325" w:type="dxa"/>
          </w:tcPr>
          <w:p w14:paraId="40F10328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06</w:t>
            </w:r>
          </w:p>
        </w:tc>
        <w:tc>
          <w:tcPr>
            <w:tcW w:w="1383" w:type="dxa"/>
          </w:tcPr>
          <w:p w14:paraId="7912EE3E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15-0.997</w:t>
            </w:r>
          </w:p>
        </w:tc>
        <w:tc>
          <w:tcPr>
            <w:tcW w:w="0" w:type="auto"/>
          </w:tcPr>
          <w:p w14:paraId="664AC31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5D2C6D2D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0" w:type="auto"/>
          </w:tcPr>
          <w:p w14:paraId="0C654D4A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2552BF9D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</w:tcPr>
          <w:p w14:paraId="728DB88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</w:tcPr>
          <w:p w14:paraId="41EE2D93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7</w:t>
            </w:r>
          </w:p>
        </w:tc>
      </w:tr>
      <w:tr w:rsidR="008414A5" w:rsidRPr="00C14998" w14:paraId="4E2C94EE" w14:textId="77777777" w:rsidTr="00F960DB">
        <w:tc>
          <w:tcPr>
            <w:tcW w:w="0" w:type="auto"/>
          </w:tcPr>
          <w:p w14:paraId="5398A03A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TPI</w:t>
            </w:r>
          </w:p>
        </w:tc>
        <w:tc>
          <w:tcPr>
            <w:tcW w:w="1325" w:type="dxa"/>
          </w:tcPr>
          <w:p w14:paraId="2147B9B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383" w:type="dxa"/>
          </w:tcPr>
          <w:p w14:paraId="57ADA4B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00-0.147</w:t>
            </w:r>
          </w:p>
        </w:tc>
        <w:tc>
          <w:tcPr>
            <w:tcW w:w="0" w:type="auto"/>
          </w:tcPr>
          <w:p w14:paraId="3B94A92B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512AA24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0" w:type="auto"/>
          </w:tcPr>
          <w:p w14:paraId="6BA128FB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20AE0A3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</w:tcPr>
          <w:p w14:paraId="4FC9A79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062ED84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008414A5" w:rsidRPr="00C14998" w14:paraId="5973DB35" w14:textId="77777777" w:rsidTr="00F960DB">
        <w:tc>
          <w:tcPr>
            <w:tcW w:w="0" w:type="auto"/>
          </w:tcPr>
          <w:p w14:paraId="1F5A4694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/ INTEM TPI</w:t>
            </w:r>
          </w:p>
        </w:tc>
        <w:tc>
          <w:tcPr>
            <w:tcW w:w="1325" w:type="dxa"/>
          </w:tcPr>
          <w:p w14:paraId="6552669E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28</w:t>
            </w:r>
          </w:p>
        </w:tc>
        <w:tc>
          <w:tcPr>
            <w:tcW w:w="1383" w:type="dxa"/>
          </w:tcPr>
          <w:p w14:paraId="2537A6D9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53-1.000</w:t>
            </w:r>
          </w:p>
        </w:tc>
        <w:tc>
          <w:tcPr>
            <w:tcW w:w="0" w:type="auto"/>
          </w:tcPr>
          <w:p w14:paraId="6308987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5BCCF713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42</w:t>
            </w:r>
          </w:p>
        </w:tc>
        <w:tc>
          <w:tcPr>
            <w:tcW w:w="0" w:type="auto"/>
          </w:tcPr>
          <w:p w14:paraId="612F6D7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7386643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</w:tcPr>
          <w:p w14:paraId="05BF557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</w:tcPr>
          <w:p w14:paraId="183F8F9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8</w:t>
            </w:r>
          </w:p>
        </w:tc>
      </w:tr>
      <w:tr w:rsidR="008414A5" w:rsidRPr="00C14998" w14:paraId="141387D7" w14:textId="77777777" w:rsidTr="00F960DB">
        <w:tc>
          <w:tcPr>
            <w:tcW w:w="0" w:type="auto"/>
          </w:tcPr>
          <w:p w14:paraId="4CAD742B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INTEM </w:t>
            </w:r>
            <w:proofErr w:type="spellStart"/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maxV</w:t>
            </w:r>
            <w:proofErr w:type="spellEnd"/>
          </w:p>
        </w:tc>
        <w:tc>
          <w:tcPr>
            <w:tcW w:w="1325" w:type="dxa"/>
          </w:tcPr>
          <w:p w14:paraId="354E6F63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383" w:type="dxa"/>
          </w:tcPr>
          <w:p w14:paraId="1D13F3A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33-0.243</w:t>
            </w:r>
          </w:p>
        </w:tc>
        <w:tc>
          <w:tcPr>
            <w:tcW w:w="0" w:type="auto"/>
          </w:tcPr>
          <w:p w14:paraId="2177C4A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0ABF48B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6754F0AA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</w:tcPr>
          <w:p w14:paraId="40A18A57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10450A9E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</w:tcPr>
          <w:p w14:paraId="43B50F2A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8414A5" w:rsidRPr="00C14998" w14:paraId="2FCEFB0A" w14:textId="77777777" w:rsidTr="00F960DB">
        <w:tc>
          <w:tcPr>
            <w:tcW w:w="0" w:type="auto"/>
            <w:gridSpan w:val="9"/>
            <w:shd w:val="clear" w:color="auto" w:fill="D9D9D9" w:themeFill="background1" w:themeFillShade="D9"/>
          </w:tcPr>
          <w:p w14:paraId="4C4F04D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0E78AB3B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D (0) vs. ACLF (1)</w:t>
            </w:r>
          </w:p>
          <w:p w14:paraId="464DC017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414A5" w:rsidRPr="00C14998" w14:paraId="7CB0A8BF" w14:textId="77777777" w:rsidTr="00F960DB">
        <w:tc>
          <w:tcPr>
            <w:tcW w:w="1797" w:type="dxa"/>
          </w:tcPr>
          <w:p w14:paraId="32816974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CFT</w:t>
            </w:r>
          </w:p>
        </w:tc>
        <w:tc>
          <w:tcPr>
            <w:tcW w:w="1325" w:type="dxa"/>
          </w:tcPr>
          <w:p w14:paraId="29B7512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40</w:t>
            </w:r>
          </w:p>
        </w:tc>
        <w:tc>
          <w:tcPr>
            <w:tcW w:w="0" w:type="auto"/>
          </w:tcPr>
          <w:p w14:paraId="78B1CA2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14-0.866</w:t>
            </w:r>
          </w:p>
        </w:tc>
        <w:tc>
          <w:tcPr>
            <w:tcW w:w="0" w:type="auto"/>
          </w:tcPr>
          <w:p w14:paraId="57A4BA0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0" w:type="auto"/>
          </w:tcPr>
          <w:p w14:paraId="65811DDE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0" w:type="auto"/>
          </w:tcPr>
          <w:p w14:paraId="2563B58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7D36BFE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</w:tcPr>
          <w:p w14:paraId="386CB093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3CBEBEF6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</w:tr>
      <w:tr w:rsidR="008414A5" w:rsidRPr="00C14998" w14:paraId="4D197FE6" w14:textId="77777777" w:rsidTr="00F960DB">
        <w:tc>
          <w:tcPr>
            <w:tcW w:w="1797" w:type="dxa"/>
          </w:tcPr>
          <w:p w14:paraId="2046AF3C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L60</w:t>
            </w:r>
          </w:p>
        </w:tc>
        <w:tc>
          <w:tcPr>
            <w:tcW w:w="1325" w:type="dxa"/>
          </w:tcPr>
          <w:p w14:paraId="52BD5069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43</w:t>
            </w:r>
          </w:p>
        </w:tc>
        <w:tc>
          <w:tcPr>
            <w:tcW w:w="0" w:type="auto"/>
          </w:tcPr>
          <w:p w14:paraId="43C2AE27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53-0.932</w:t>
            </w:r>
          </w:p>
        </w:tc>
        <w:tc>
          <w:tcPr>
            <w:tcW w:w="0" w:type="auto"/>
          </w:tcPr>
          <w:p w14:paraId="1E9FD82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0" w:type="auto"/>
          </w:tcPr>
          <w:p w14:paraId="753301D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</w:tcPr>
          <w:p w14:paraId="40D97FA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7301E8BA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</w:tcPr>
          <w:p w14:paraId="2B4A0BFA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52BA389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</w:tr>
      <w:tr w:rsidR="008414A5" w:rsidRPr="00C14998" w14:paraId="22468786" w14:textId="77777777" w:rsidTr="00F960DB">
        <w:tc>
          <w:tcPr>
            <w:tcW w:w="1797" w:type="dxa"/>
          </w:tcPr>
          <w:p w14:paraId="664C773D" w14:textId="77777777" w:rsidR="008414A5" w:rsidRPr="00C14998" w:rsidRDefault="008414A5" w:rsidP="00F960D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EXTEM ML </w:t>
            </w:r>
          </w:p>
        </w:tc>
        <w:tc>
          <w:tcPr>
            <w:tcW w:w="1325" w:type="dxa"/>
          </w:tcPr>
          <w:p w14:paraId="1E87537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0" w:type="auto"/>
          </w:tcPr>
          <w:p w14:paraId="4899390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68-0.447</w:t>
            </w:r>
          </w:p>
        </w:tc>
        <w:tc>
          <w:tcPr>
            <w:tcW w:w="0" w:type="auto"/>
          </w:tcPr>
          <w:p w14:paraId="392D5147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0" w:type="auto"/>
          </w:tcPr>
          <w:p w14:paraId="1A93F02E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0" w:type="auto"/>
          </w:tcPr>
          <w:p w14:paraId="3871D0F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</w:tcPr>
          <w:p w14:paraId="0169FBFB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59F48FC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</w:tcPr>
          <w:p w14:paraId="163C4C4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8414A5" w:rsidRPr="00C14998" w14:paraId="56319A4E" w14:textId="77777777" w:rsidTr="00F960DB">
        <w:tc>
          <w:tcPr>
            <w:tcW w:w="1797" w:type="dxa"/>
          </w:tcPr>
          <w:p w14:paraId="06C9E9B6" w14:textId="77777777" w:rsidR="008414A5" w:rsidRPr="00C14998" w:rsidRDefault="008414A5" w:rsidP="00F960D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/ EXTEM ML</w:t>
            </w:r>
          </w:p>
        </w:tc>
        <w:tc>
          <w:tcPr>
            <w:tcW w:w="1325" w:type="dxa"/>
          </w:tcPr>
          <w:p w14:paraId="0B17B048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77</w:t>
            </w:r>
          </w:p>
        </w:tc>
        <w:tc>
          <w:tcPr>
            <w:tcW w:w="0" w:type="auto"/>
          </w:tcPr>
          <w:p w14:paraId="26D2605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50-0.904</w:t>
            </w:r>
          </w:p>
        </w:tc>
        <w:tc>
          <w:tcPr>
            <w:tcW w:w="0" w:type="auto"/>
          </w:tcPr>
          <w:p w14:paraId="6FC7E869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0" w:type="auto"/>
          </w:tcPr>
          <w:p w14:paraId="632C046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0.225 </w:t>
            </w:r>
          </w:p>
        </w:tc>
        <w:tc>
          <w:tcPr>
            <w:tcW w:w="0" w:type="auto"/>
          </w:tcPr>
          <w:p w14:paraId="2AB27BE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0" w:type="auto"/>
          </w:tcPr>
          <w:p w14:paraId="1C4715A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</w:tcPr>
          <w:p w14:paraId="6E16298A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</w:tcPr>
          <w:p w14:paraId="634481BA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</w:tr>
      <w:tr w:rsidR="008414A5" w:rsidRPr="00C14998" w14:paraId="1C889B2C" w14:textId="77777777" w:rsidTr="00F960DB">
        <w:tc>
          <w:tcPr>
            <w:tcW w:w="1797" w:type="dxa"/>
          </w:tcPr>
          <w:p w14:paraId="47F98517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ΔLI60 (FIB-EX)</w:t>
            </w:r>
          </w:p>
        </w:tc>
        <w:tc>
          <w:tcPr>
            <w:tcW w:w="1325" w:type="dxa"/>
          </w:tcPr>
          <w:p w14:paraId="4A73ACA1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95</w:t>
            </w:r>
          </w:p>
        </w:tc>
        <w:tc>
          <w:tcPr>
            <w:tcW w:w="0" w:type="auto"/>
          </w:tcPr>
          <w:p w14:paraId="52B27E3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96-0.494</w:t>
            </w:r>
          </w:p>
        </w:tc>
        <w:tc>
          <w:tcPr>
            <w:tcW w:w="0" w:type="auto"/>
          </w:tcPr>
          <w:p w14:paraId="24A0189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0" w:type="auto"/>
          </w:tcPr>
          <w:p w14:paraId="2CDCE759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0.5</w:t>
            </w:r>
          </w:p>
        </w:tc>
        <w:tc>
          <w:tcPr>
            <w:tcW w:w="0" w:type="auto"/>
          </w:tcPr>
          <w:p w14:paraId="31A41088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7E1B0B0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6E82A1F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248BA6BE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</w:tr>
      <w:tr w:rsidR="008414A5" w:rsidRPr="00C14998" w14:paraId="1C58A004" w14:textId="77777777" w:rsidTr="00F960DB">
        <w:tc>
          <w:tcPr>
            <w:tcW w:w="1797" w:type="dxa"/>
          </w:tcPr>
          <w:p w14:paraId="3FB599C9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IBTEM AUC</w:t>
            </w:r>
          </w:p>
        </w:tc>
        <w:tc>
          <w:tcPr>
            <w:tcW w:w="1325" w:type="dxa"/>
          </w:tcPr>
          <w:p w14:paraId="34D993B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370</w:t>
            </w:r>
          </w:p>
        </w:tc>
        <w:tc>
          <w:tcPr>
            <w:tcW w:w="0" w:type="auto"/>
          </w:tcPr>
          <w:p w14:paraId="1A04388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58-0.582</w:t>
            </w:r>
          </w:p>
        </w:tc>
        <w:tc>
          <w:tcPr>
            <w:tcW w:w="0" w:type="auto"/>
          </w:tcPr>
          <w:p w14:paraId="2EF89E1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0" w:type="auto"/>
          </w:tcPr>
          <w:p w14:paraId="12D550B7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66</w:t>
            </w:r>
          </w:p>
        </w:tc>
        <w:tc>
          <w:tcPr>
            <w:tcW w:w="0" w:type="auto"/>
          </w:tcPr>
          <w:p w14:paraId="1C864217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</w:tcPr>
          <w:p w14:paraId="65A23C60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1BF32EC8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</w:tcPr>
          <w:p w14:paraId="5B566474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</w:tr>
      <w:tr w:rsidR="008414A5" w:rsidRPr="00C14998" w14:paraId="1C90E3CD" w14:textId="77777777" w:rsidTr="00F960DB">
        <w:tc>
          <w:tcPr>
            <w:tcW w:w="1797" w:type="dxa"/>
          </w:tcPr>
          <w:p w14:paraId="0EFF862F" w14:textId="77777777" w:rsidR="008414A5" w:rsidRPr="00C14998" w:rsidRDefault="008414A5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INTEM </w:t>
            </w:r>
            <w:proofErr w:type="spellStart"/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maxV</w:t>
            </w:r>
            <w:proofErr w:type="spellEnd"/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t</w:t>
            </w:r>
          </w:p>
        </w:tc>
        <w:tc>
          <w:tcPr>
            <w:tcW w:w="1325" w:type="dxa"/>
          </w:tcPr>
          <w:p w14:paraId="7BCB6C8C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23</w:t>
            </w:r>
          </w:p>
        </w:tc>
        <w:tc>
          <w:tcPr>
            <w:tcW w:w="0" w:type="auto"/>
          </w:tcPr>
          <w:p w14:paraId="46102EE5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23-0.922</w:t>
            </w:r>
          </w:p>
        </w:tc>
        <w:tc>
          <w:tcPr>
            <w:tcW w:w="0" w:type="auto"/>
          </w:tcPr>
          <w:p w14:paraId="75E3E0BA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0" w:type="auto"/>
          </w:tcPr>
          <w:p w14:paraId="42314218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38</w:t>
            </w:r>
          </w:p>
        </w:tc>
        <w:tc>
          <w:tcPr>
            <w:tcW w:w="0" w:type="auto"/>
          </w:tcPr>
          <w:p w14:paraId="76C17CBD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</w:tcPr>
          <w:p w14:paraId="77DB5FA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</w:tcPr>
          <w:p w14:paraId="35F2B4AF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</w:tcPr>
          <w:p w14:paraId="3B0A7E02" w14:textId="77777777" w:rsidR="008414A5" w:rsidRPr="00C14998" w:rsidRDefault="008414A5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</w:tr>
    </w:tbl>
    <w:p w14:paraId="7D7FF77A" w14:textId="05152265" w:rsidR="008414A5" w:rsidRDefault="008414A5" w:rsidP="008414A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highlight w:val="cyan"/>
          <w:lang w:val="en-GB"/>
        </w:rPr>
      </w:pPr>
    </w:p>
    <w:p w14:paraId="16D52A8D" w14:textId="0ACE1CFF" w:rsidR="00E054CE" w:rsidRDefault="00E054CE" w:rsidP="008414A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highlight w:val="cyan"/>
          <w:lang w:val="en-GB"/>
        </w:rPr>
      </w:pPr>
    </w:p>
    <w:p w14:paraId="160E453C" w14:textId="4DC804A1" w:rsidR="00E054CE" w:rsidRPr="00C14998" w:rsidRDefault="00E054CE" w:rsidP="00E054CE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highlight w:val="cyan"/>
          <w:lang w:val="en-GB"/>
        </w:rPr>
      </w:pPr>
      <w:r w:rsidRPr="00C14998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 xml:space="preserve">TABLE </w:t>
      </w:r>
      <w:r w:rsidR="00621560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>S</w:t>
      </w:r>
      <w:r w:rsidRPr="00C14998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>2: ROC CURVE ANALY</w:t>
      </w:r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>S</w:t>
      </w:r>
      <w:r w:rsidRPr="00C14998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 xml:space="preserve">ES FOR RATIOS </w:t>
      </w:r>
      <w:r w:rsidRPr="00C14998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 xml:space="preserve">WITHOUT AND WITH </w:t>
      </w:r>
      <w:r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 xml:space="preserve">PROTAC® </w:t>
      </w:r>
      <w:r w:rsidRPr="00C14998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 xml:space="preserve">CHALLENGE TO IDENTIFY COAGULATION PATTERN OF PATIENTS WITH </w:t>
      </w:r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 xml:space="preserve">CHRONIC </w:t>
      </w:r>
      <w:r w:rsidRPr="00C14998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t>LIVER DISEASE AND HEALTHY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0"/>
        <w:gridCol w:w="919"/>
        <w:gridCol w:w="1441"/>
        <w:gridCol w:w="772"/>
        <w:gridCol w:w="1091"/>
        <w:gridCol w:w="635"/>
        <w:gridCol w:w="621"/>
        <w:gridCol w:w="548"/>
        <w:gridCol w:w="573"/>
      </w:tblGrid>
      <w:tr w:rsidR="00E054CE" w:rsidRPr="00C14998" w14:paraId="2D4E17DF" w14:textId="77777777" w:rsidTr="00F960DB">
        <w:tc>
          <w:tcPr>
            <w:tcW w:w="2242" w:type="dxa"/>
            <w:shd w:val="clear" w:color="auto" w:fill="D9D9D9" w:themeFill="background1" w:themeFillShade="D9"/>
          </w:tcPr>
          <w:p w14:paraId="3C82D621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bookmarkStart w:id="0" w:name="_Hlk92551242"/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ROTEM PARAMETER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14:paraId="025D86D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ROC AUC</w:t>
            </w:r>
          </w:p>
        </w:tc>
        <w:tc>
          <w:tcPr>
            <w:tcW w:w="1549" w:type="dxa"/>
            <w:shd w:val="clear" w:color="auto" w:fill="D9D9D9" w:themeFill="background1" w:themeFillShade="D9"/>
          </w:tcPr>
          <w:p w14:paraId="590A60D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32BCB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7E1BA1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OPTIMUM</w:t>
            </w:r>
          </w:p>
          <w:p w14:paraId="2FF6F264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UT-OF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BDA66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E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A52FC9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PE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26E33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E8CEA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</w:tr>
      <w:tr w:rsidR="00E054CE" w:rsidRPr="0005750E" w14:paraId="58EF6D37" w14:textId="77777777" w:rsidTr="00F960DB">
        <w:tc>
          <w:tcPr>
            <w:tcW w:w="0" w:type="auto"/>
            <w:gridSpan w:val="9"/>
            <w:shd w:val="clear" w:color="auto" w:fill="D9D9D9" w:themeFill="background1" w:themeFillShade="D9"/>
          </w:tcPr>
          <w:p w14:paraId="27F6891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7F5672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HEALTHY CONTROLS vs.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HRONIC </w:t>
            </w: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LIVER DISEASE PATIENTS (AD+ACLF)</w:t>
            </w:r>
          </w:p>
          <w:p w14:paraId="5C84424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054CE" w:rsidRPr="00C14998" w14:paraId="3C1A8978" w14:textId="77777777" w:rsidTr="00F960DB">
        <w:tc>
          <w:tcPr>
            <w:tcW w:w="2242" w:type="dxa"/>
          </w:tcPr>
          <w:p w14:paraId="743DC57F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CT-ratio</w:t>
            </w:r>
          </w:p>
        </w:tc>
        <w:tc>
          <w:tcPr>
            <w:tcW w:w="947" w:type="dxa"/>
          </w:tcPr>
          <w:p w14:paraId="00CE964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1549" w:type="dxa"/>
          </w:tcPr>
          <w:p w14:paraId="106795B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62-0.487</w:t>
            </w:r>
          </w:p>
        </w:tc>
        <w:tc>
          <w:tcPr>
            <w:tcW w:w="0" w:type="auto"/>
          </w:tcPr>
          <w:p w14:paraId="70E7F768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0" w:type="auto"/>
          </w:tcPr>
          <w:p w14:paraId="0E0B394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</w:tcPr>
          <w:p w14:paraId="5FA0DE4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</w:tcPr>
          <w:p w14:paraId="397B942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14:paraId="54EF272E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1</w:t>
            </w:r>
          </w:p>
        </w:tc>
        <w:tc>
          <w:tcPr>
            <w:tcW w:w="0" w:type="auto"/>
          </w:tcPr>
          <w:p w14:paraId="75BF0472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</w:tr>
      <w:tr w:rsidR="00E054CE" w:rsidRPr="00C14998" w14:paraId="423856EB" w14:textId="77777777" w:rsidTr="00F960DB">
        <w:tc>
          <w:tcPr>
            <w:tcW w:w="2242" w:type="dxa"/>
          </w:tcPr>
          <w:p w14:paraId="61188467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CFT-ratio</w:t>
            </w:r>
          </w:p>
        </w:tc>
        <w:tc>
          <w:tcPr>
            <w:tcW w:w="947" w:type="dxa"/>
          </w:tcPr>
          <w:p w14:paraId="049C4C0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1549" w:type="dxa"/>
          </w:tcPr>
          <w:p w14:paraId="7B1D252B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62-0.578</w:t>
            </w:r>
          </w:p>
        </w:tc>
        <w:tc>
          <w:tcPr>
            <w:tcW w:w="0" w:type="auto"/>
          </w:tcPr>
          <w:p w14:paraId="2827DC28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0" w:type="auto"/>
          </w:tcPr>
          <w:p w14:paraId="1C35B5F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</w:tcPr>
          <w:p w14:paraId="53935B0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</w:tcPr>
          <w:p w14:paraId="5717737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</w:tcPr>
          <w:p w14:paraId="39B5228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0" w:type="auto"/>
          </w:tcPr>
          <w:p w14:paraId="74FA5268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</w:tr>
      <w:tr w:rsidR="00E054CE" w:rsidRPr="00C14998" w14:paraId="6E6380B9" w14:textId="77777777" w:rsidTr="00F960DB">
        <w:tc>
          <w:tcPr>
            <w:tcW w:w="2242" w:type="dxa"/>
          </w:tcPr>
          <w:p w14:paraId="066B4805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TT20-ratio</w:t>
            </w:r>
          </w:p>
        </w:tc>
        <w:tc>
          <w:tcPr>
            <w:tcW w:w="947" w:type="dxa"/>
          </w:tcPr>
          <w:p w14:paraId="5CB6A8B4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1549" w:type="dxa"/>
          </w:tcPr>
          <w:p w14:paraId="6672E6C4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50-0.439</w:t>
            </w:r>
          </w:p>
        </w:tc>
        <w:tc>
          <w:tcPr>
            <w:tcW w:w="0" w:type="auto"/>
          </w:tcPr>
          <w:p w14:paraId="610BE430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0" w:type="auto"/>
          </w:tcPr>
          <w:p w14:paraId="203DF05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</w:tcPr>
          <w:p w14:paraId="033ADAF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0" w:type="auto"/>
          </w:tcPr>
          <w:p w14:paraId="03EF95B2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194E7E39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0" w:type="auto"/>
          </w:tcPr>
          <w:p w14:paraId="734D0FC9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</w:tr>
      <w:tr w:rsidR="00E054CE" w:rsidRPr="00C14998" w14:paraId="43884F75" w14:textId="77777777" w:rsidTr="00F960DB">
        <w:tc>
          <w:tcPr>
            <w:tcW w:w="2242" w:type="dxa"/>
          </w:tcPr>
          <w:p w14:paraId="7A4E349C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A5-ratio</w:t>
            </w:r>
          </w:p>
        </w:tc>
        <w:tc>
          <w:tcPr>
            <w:tcW w:w="947" w:type="dxa"/>
          </w:tcPr>
          <w:p w14:paraId="25454B2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1549" w:type="dxa"/>
          </w:tcPr>
          <w:p w14:paraId="6E618C42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60-0.767</w:t>
            </w:r>
          </w:p>
        </w:tc>
        <w:tc>
          <w:tcPr>
            <w:tcW w:w="0" w:type="auto"/>
          </w:tcPr>
          <w:p w14:paraId="2F4E9F70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71</w:t>
            </w:r>
          </w:p>
        </w:tc>
        <w:tc>
          <w:tcPr>
            <w:tcW w:w="0" w:type="auto"/>
          </w:tcPr>
          <w:p w14:paraId="76474F0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1</w:t>
            </w:r>
          </w:p>
        </w:tc>
        <w:tc>
          <w:tcPr>
            <w:tcW w:w="0" w:type="auto"/>
          </w:tcPr>
          <w:p w14:paraId="28B06484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</w:tcPr>
          <w:p w14:paraId="120CD7D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</w:tcPr>
          <w:p w14:paraId="11C07227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1</w:t>
            </w:r>
          </w:p>
        </w:tc>
        <w:tc>
          <w:tcPr>
            <w:tcW w:w="0" w:type="auto"/>
          </w:tcPr>
          <w:p w14:paraId="1EE7F3F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</w:tr>
      <w:bookmarkEnd w:id="0"/>
      <w:tr w:rsidR="00E054CE" w:rsidRPr="00C14998" w14:paraId="45329D96" w14:textId="77777777" w:rsidTr="00F960DB">
        <w:tc>
          <w:tcPr>
            <w:tcW w:w="2242" w:type="dxa"/>
          </w:tcPr>
          <w:p w14:paraId="5F5D22D4" w14:textId="77777777" w:rsidR="00E054CE" w:rsidRPr="00C14998" w:rsidRDefault="00E054CE" w:rsidP="00F960D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EXTEM </w:t>
            </w:r>
            <w:proofErr w:type="spellStart"/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maxV</w:t>
            </w:r>
            <w:proofErr w:type="spellEnd"/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t-ratio</w:t>
            </w:r>
          </w:p>
        </w:tc>
        <w:tc>
          <w:tcPr>
            <w:tcW w:w="947" w:type="dxa"/>
          </w:tcPr>
          <w:p w14:paraId="130E0B5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16</w:t>
            </w:r>
          </w:p>
        </w:tc>
        <w:tc>
          <w:tcPr>
            <w:tcW w:w="1549" w:type="dxa"/>
          </w:tcPr>
          <w:p w14:paraId="1CD6BB4A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58-0.573</w:t>
            </w:r>
          </w:p>
        </w:tc>
        <w:tc>
          <w:tcPr>
            <w:tcW w:w="0" w:type="auto"/>
          </w:tcPr>
          <w:p w14:paraId="74DBCAD0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0" w:type="auto"/>
          </w:tcPr>
          <w:p w14:paraId="2F0091F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</w:tcPr>
          <w:p w14:paraId="43EC62B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0" w:type="auto"/>
          </w:tcPr>
          <w:p w14:paraId="5E93998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5F7515A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</w:tcPr>
          <w:p w14:paraId="29CD549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</w:tr>
      <w:tr w:rsidR="00E054CE" w:rsidRPr="00C14998" w14:paraId="13DCA268" w14:textId="77777777" w:rsidTr="00F960DB">
        <w:tc>
          <w:tcPr>
            <w:tcW w:w="2242" w:type="dxa"/>
          </w:tcPr>
          <w:p w14:paraId="41D46BF1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LI60-ratio</w:t>
            </w:r>
          </w:p>
        </w:tc>
        <w:tc>
          <w:tcPr>
            <w:tcW w:w="947" w:type="dxa"/>
          </w:tcPr>
          <w:p w14:paraId="0D3DDE5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1549" w:type="dxa"/>
          </w:tcPr>
          <w:p w14:paraId="19873E4B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52-0.300</w:t>
            </w:r>
          </w:p>
        </w:tc>
        <w:tc>
          <w:tcPr>
            <w:tcW w:w="0" w:type="auto"/>
          </w:tcPr>
          <w:p w14:paraId="746D8DC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29E5C10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9</w:t>
            </w:r>
          </w:p>
        </w:tc>
        <w:tc>
          <w:tcPr>
            <w:tcW w:w="0" w:type="auto"/>
          </w:tcPr>
          <w:p w14:paraId="6E2BBF99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</w:tcPr>
          <w:p w14:paraId="1F625369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1A269C51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</w:tcPr>
          <w:p w14:paraId="5647999B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</w:tr>
      <w:tr w:rsidR="00E054CE" w:rsidRPr="00C14998" w14:paraId="4A82C326" w14:textId="77777777" w:rsidTr="00F960DB">
        <w:tc>
          <w:tcPr>
            <w:tcW w:w="2242" w:type="dxa"/>
          </w:tcPr>
          <w:p w14:paraId="124F341E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/ EXTEM LI60-ratio</w:t>
            </w:r>
          </w:p>
        </w:tc>
        <w:tc>
          <w:tcPr>
            <w:tcW w:w="947" w:type="dxa"/>
          </w:tcPr>
          <w:p w14:paraId="038F2F8E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24</w:t>
            </w:r>
          </w:p>
        </w:tc>
        <w:tc>
          <w:tcPr>
            <w:tcW w:w="1549" w:type="dxa"/>
          </w:tcPr>
          <w:p w14:paraId="27200718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00-0.948</w:t>
            </w:r>
          </w:p>
        </w:tc>
        <w:tc>
          <w:tcPr>
            <w:tcW w:w="0" w:type="auto"/>
          </w:tcPr>
          <w:p w14:paraId="12BCF984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76BCEF9A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</w:tcPr>
          <w:p w14:paraId="4940DF0E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</w:tcPr>
          <w:p w14:paraId="58B9FC84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</w:tcPr>
          <w:p w14:paraId="72194B6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</w:tcPr>
          <w:p w14:paraId="4F6E035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</w:tr>
      <w:tr w:rsidR="00E054CE" w:rsidRPr="00C14998" w14:paraId="74C69F6C" w14:textId="77777777" w:rsidTr="00F960DB">
        <w:tc>
          <w:tcPr>
            <w:tcW w:w="2242" w:type="dxa"/>
          </w:tcPr>
          <w:p w14:paraId="15855888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ML-ratio</w:t>
            </w:r>
          </w:p>
        </w:tc>
        <w:tc>
          <w:tcPr>
            <w:tcW w:w="947" w:type="dxa"/>
          </w:tcPr>
          <w:p w14:paraId="37A2171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03</w:t>
            </w:r>
          </w:p>
        </w:tc>
        <w:tc>
          <w:tcPr>
            <w:tcW w:w="1549" w:type="dxa"/>
          </w:tcPr>
          <w:p w14:paraId="605BFA2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50-0.857</w:t>
            </w:r>
          </w:p>
        </w:tc>
        <w:tc>
          <w:tcPr>
            <w:tcW w:w="0" w:type="auto"/>
          </w:tcPr>
          <w:p w14:paraId="4399C57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0" w:type="auto"/>
          </w:tcPr>
          <w:p w14:paraId="7D38A79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36</w:t>
            </w:r>
          </w:p>
        </w:tc>
        <w:tc>
          <w:tcPr>
            <w:tcW w:w="0" w:type="auto"/>
          </w:tcPr>
          <w:p w14:paraId="01822B6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</w:tcPr>
          <w:p w14:paraId="79C76594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</w:tcPr>
          <w:p w14:paraId="7190DF31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</w:tcPr>
          <w:p w14:paraId="5DCF4CEA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</w:tr>
      <w:tr w:rsidR="00E054CE" w:rsidRPr="00C14998" w14:paraId="684ED9DE" w14:textId="77777777" w:rsidTr="00F960DB">
        <w:tc>
          <w:tcPr>
            <w:tcW w:w="2242" w:type="dxa"/>
          </w:tcPr>
          <w:p w14:paraId="02DEDA17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IBTEM CT-ratio</w:t>
            </w:r>
          </w:p>
        </w:tc>
        <w:tc>
          <w:tcPr>
            <w:tcW w:w="947" w:type="dxa"/>
          </w:tcPr>
          <w:p w14:paraId="3A614E8A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52</w:t>
            </w:r>
          </w:p>
        </w:tc>
        <w:tc>
          <w:tcPr>
            <w:tcW w:w="1549" w:type="dxa"/>
          </w:tcPr>
          <w:p w14:paraId="420EE817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91-0.612</w:t>
            </w:r>
          </w:p>
        </w:tc>
        <w:tc>
          <w:tcPr>
            <w:tcW w:w="0" w:type="auto"/>
          </w:tcPr>
          <w:p w14:paraId="50EA90A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59</w:t>
            </w:r>
          </w:p>
        </w:tc>
        <w:tc>
          <w:tcPr>
            <w:tcW w:w="0" w:type="auto"/>
          </w:tcPr>
          <w:p w14:paraId="51BCF9EA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.01</w:t>
            </w:r>
          </w:p>
        </w:tc>
        <w:tc>
          <w:tcPr>
            <w:tcW w:w="0" w:type="auto"/>
          </w:tcPr>
          <w:p w14:paraId="59CC614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</w:tcPr>
          <w:p w14:paraId="10BC770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292FDF2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</w:tcPr>
          <w:p w14:paraId="2C9196B1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</w:tr>
      <w:tr w:rsidR="00E054CE" w:rsidRPr="00C14998" w14:paraId="68C9C240" w14:textId="77777777" w:rsidTr="00F960DB">
        <w:tc>
          <w:tcPr>
            <w:tcW w:w="2242" w:type="dxa"/>
          </w:tcPr>
          <w:p w14:paraId="3409041F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IBTEM ML-ratio</w:t>
            </w:r>
          </w:p>
        </w:tc>
        <w:tc>
          <w:tcPr>
            <w:tcW w:w="947" w:type="dxa"/>
          </w:tcPr>
          <w:p w14:paraId="58EFF75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11</w:t>
            </w:r>
          </w:p>
        </w:tc>
        <w:tc>
          <w:tcPr>
            <w:tcW w:w="1549" w:type="dxa"/>
          </w:tcPr>
          <w:p w14:paraId="08F1D6C0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98-0.925</w:t>
            </w:r>
          </w:p>
        </w:tc>
        <w:tc>
          <w:tcPr>
            <w:tcW w:w="0" w:type="auto"/>
          </w:tcPr>
          <w:p w14:paraId="40C8320E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05</w:t>
            </w:r>
          </w:p>
        </w:tc>
        <w:tc>
          <w:tcPr>
            <w:tcW w:w="0" w:type="auto"/>
          </w:tcPr>
          <w:p w14:paraId="5B3526AA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3</w:t>
            </w:r>
          </w:p>
        </w:tc>
        <w:tc>
          <w:tcPr>
            <w:tcW w:w="0" w:type="auto"/>
          </w:tcPr>
          <w:p w14:paraId="211930F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0" w:type="auto"/>
          </w:tcPr>
          <w:p w14:paraId="5E7801BE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3CE7AE97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3</w:t>
            </w:r>
          </w:p>
        </w:tc>
        <w:tc>
          <w:tcPr>
            <w:tcW w:w="0" w:type="auto"/>
          </w:tcPr>
          <w:p w14:paraId="1F21A528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</w:tr>
      <w:tr w:rsidR="00E054CE" w:rsidRPr="00C14998" w14:paraId="509DD46E" w14:textId="77777777" w:rsidTr="00F960DB">
        <w:tc>
          <w:tcPr>
            <w:tcW w:w="2242" w:type="dxa"/>
          </w:tcPr>
          <w:p w14:paraId="1F2DFF79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FIBTEM AUC-ratio</w:t>
            </w:r>
          </w:p>
        </w:tc>
        <w:tc>
          <w:tcPr>
            <w:tcW w:w="947" w:type="dxa"/>
          </w:tcPr>
          <w:p w14:paraId="42AE7FDA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54</w:t>
            </w:r>
          </w:p>
        </w:tc>
        <w:tc>
          <w:tcPr>
            <w:tcW w:w="1549" w:type="dxa"/>
          </w:tcPr>
          <w:p w14:paraId="3B6B9F32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91-0.616</w:t>
            </w:r>
          </w:p>
        </w:tc>
        <w:tc>
          <w:tcPr>
            <w:tcW w:w="0" w:type="auto"/>
          </w:tcPr>
          <w:p w14:paraId="2AC70234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79</w:t>
            </w:r>
          </w:p>
        </w:tc>
        <w:tc>
          <w:tcPr>
            <w:tcW w:w="0" w:type="auto"/>
          </w:tcPr>
          <w:p w14:paraId="2FAC51D8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3</w:t>
            </w:r>
          </w:p>
        </w:tc>
        <w:tc>
          <w:tcPr>
            <w:tcW w:w="0" w:type="auto"/>
          </w:tcPr>
          <w:p w14:paraId="00CC93DB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4350D781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0F684A62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2EFA3A5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</w:tr>
      <w:tr w:rsidR="00E054CE" w:rsidRPr="00C14998" w14:paraId="589CBEBE" w14:textId="77777777" w:rsidTr="00F960DB">
        <w:tc>
          <w:tcPr>
            <w:tcW w:w="2242" w:type="dxa"/>
          </w:tcPr>
          <w:p w14:paraId="51EB6736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CT-ratio</w:t>
            </w:r>
          </w:p>
        </w:tc>
        <w:tc>
          <w:tcPr>
            <w:tcW w:w="947" w:type="dxa"/>
          </w:tcPr>
          <w:p w14:paraId="4EE367F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24</w:t>
            </w:r>
          </w:p>
        </w:tc>
        <w:tc>
          <w:tcPr>
            <w:tcW w:w="1549" w:type="dxa"/>
          </w:tcPr>
          <w:p w14:paraId="0519724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65-0.783</w:t>
            </w:r>
          </w:p>
        </w:tc>
        <w:tc>
          <w:tcPr>
            <w:tcW w:w="0" w:type="auto"/>
          </w:tcPr>
          <w:p w14:paraId="3C4138E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0" w:type="auto"/>
          </w:tcPr>
          <w:p w14:paraId="2D30B11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</w:tcPr>
          <w:p w14:paraId="40076C0B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</w:tcPr>
          <w:p w14:paraId="77C8B8E9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</w:tcPr>
          <w:p w14:paraId="6A6AB77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0" w:type="auto"/>
          </w:tcPr>
          <w:p w14:paraId="1B0CE43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</w:tr>
      <w:tr w:rsidR="00E054CE" w:rsidRPr="00C14998" w14:paraId="65BF1242" w14:textId="77777777" w:rsidTr="00F960DB">
        <w:tc>
          <w:tcPr>
            <w:tcW w:w="2242" w:type="dxa"/>
          </w:tcPr>
          <w:p w14:paraId="104E5CE9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CFT-ratio</w:t>
            </w:r>
          </w:p>
        </w:tc>
        <w:tc>
          <w:tcPr>
            <w:tcW w:w="947" w:type="dxa"/>
          </w:tcPr>
          <w:p w14:paraId="294F20FA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1549" w:type="dxa"/>
          </w:tcPr>
          <w:p w14:paraId="5BB0D17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58-0.307</w:t>
            </w:r>
          </w:p>
        </w:tc>
        <w:tc>
          <w:tcPr>
            <w:tcW w:w="0" w:type="auto"/>
          </w:tcPr>
          <w:p w14:paraId="29618ADE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1E19340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0" w:type="auto"/>
          </w:tcPr>
          <w:p w14:paraId="47EEA28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</w:tcPr>
          <w:p w14:paraId="28DECE2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0698246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</w:tcPr>
          <w:p w14:paraId="15B89880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</w:tr>
      <w:tr w:rsidR="00E054CE" w:rsidRPr="00C14998" w14:paraId="01605068" w14:textId="77777777" w:rsidTr="00F960DB">
        <w:tc>
          <w:tcPr>
            <w:tcW w:w="2242" w:type="dxa"/>
          </w:tcPr>
          <w:p w14:paraId="6E2C4ACF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/ INTEM CFT-ratio</w:t>
            </w:r>
          </w:p>
        </w:tc>
        <w:tc>
          <w:tcPr>
            <w:tcW w:w="947" w:type="dxa"/>
          </w:tcPr>
          <w:p w14:paraId="343EE96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17</w:t>
            </w:r>
          </w:p>
        </w:tc>
        <w:tc>
          <w:tcPr>
            <w:tcW w:w="1549" w:type="dxa"/>
          </w:tcPr>
          <w:p w14:paraId="6C8DC8B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93-0.942</w:t>
            </w:r>
          </w:p>
        </w:tc>
        <w:tc>
          <w:tcPr>
            <w:tcW w:w="0" w:type="auto"/>
          </w:tcPr>
          <w:p w14:paraId="165B3289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43AE820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</w:tcPr>
          <w:p w14:paraId="18BEC1E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6921645A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0" w:type="auto"/>
          </w:tcPr>
          <w:p w14:paraId="4113BBB1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2D145DD4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</w:tr>
      <w:tr w:rsidR="00E054CE" w:rsidRPr="00C14998" w14:paraId="15614AFA" w14:textId="77777777" w:rsidTr="00F960DB">
        <w:tc>
          <w:tcPr>
            <w:tcW w:w="2242" w:type="dxa"/>
          </w:tcPr>
          <w:p w14:paraId="66F956B5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TPI-ratio</w:t>
            </w:r>
          </w:p>
        </w:tc>
        <w:tc>
          <w:tcPr>
            <w:tcW w:w="947" w:type="dxa"/>
          </w:tcPr>
          <w:p w14:paraId="06804F0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59</w:t>
            </w:r>
          </w:p>
        </w:tc>
        <w:tc>
          <w:tcPr>
            <w:tcW w:w="1549" w:type="dxa"/>
          </w:tcPr>
          <w:p w14:paraId="036556E1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04-0.813</w:t>
            </w:r>
          </w:p>
        </w:tc>
        <w:tc>
          <w:tcPr>
            <w:tcW w:w="0" w:type="auto"/>
          </w:tcPr>
          <w:p w14:paraId="61C2AF3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0" w:type="auto"/>
          </w:tcPr>
          <w:p w14:paraId="04C86A4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  <w:tc>
          <w:tcPr>
            <w:tcW w:w="0" w:type="auto"/>
          </w:tcPr>
          <w:p w14:paraId="17A31B50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</w:tcPr>
          <w:p w14:paraId="675B91E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</w:tcPr>
          <w:p w14:paraId="3EF8E31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</w:tcPr>
          <w:p w14:paraId="6D2DE96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</w:tr>
      <w:tr w:rsidR="00E054CE" w:rsidRPr="00C14998" w14:paraId="0EF5DABB" w14:textId="77777777" w:rsidTr="00F960DB">
        <w:tc>
          <w:tcPr>
            <w:tcW w:w="2242" w:type="dxa"/>
          </w:tcPr>
          <w:p w14:paraId="508611D7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AUC-ratio</w:t>
            </w:r>
          </w:p>
        </w:tc>
        <w:tc>
          <w:tcPr>
            <w:tcW w:w="947" w:type="dxa"/>
          </w:tcPr>
          <w:p w14:paraId="426747B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97</w:t>
            </w:r>
          </w:p>
        </w:tc>
        <w:tc>
          <w:tcPr>
            <w:tcW w:w="1549" w:type="dxa"/>
          </w:tcPr>
          <w:p w14:paraId="0F36EC7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50-0.443</w:t>
            </w:r>
          </w:p>
        </w:tc>
        <w:tc>
          <w:tcPr>
            <w:tcW w:w="0" w:type="auto"/>
          </w:tcPr>
          <w:p w14:paraId="491A0817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0" w:type="auto"/>
          </w:tcPr>
          <w:p w14:paraId="06B52E0E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  <w:tc>
          <w:tcPr>
            <w:tcW w:w="0" w:type="auto"/>
          </w:tcPr>
          <w:p w14:paraId="6FB47E70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</w:tcPr>
          <w:p w14:paraId="7A638718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5742A00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0" w:type="auto"/>
          </w:tcPr>
          <w:p w14:paraId="3201ED3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</w:tr>
      <w:tr w:rsidR="00E054CE" w:rsidRPr="00C14998" w14:paraId="5850053E" w14:textId="77777777" w:rsidTr="00F960DB">
        <w:tc>
          <w:tcPr>
            <w:tcW w:w="9350" w:type="dxa"/>
            <w:gridSpan w:val="9"/>
            <w:shd w:val="clear" w:color="auto" w:fill="D9D9D9" w:themeFill="background1" w:themeFillShade="D9"/>
          </w:tcPr>
          <w:p w14:paraId="08D4EE8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6BD0A762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D vs. ACLF</w:t>
            </w:r>
          </w:p>
          <w:p w14:paraId="3EB246B9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E054CE" w:rsidRPr="00C14998" w14:paraId="5019E54E" w14:textId="77777777" w:rsidTr="00F960DB">
        <w:tc>
          <w:tcPr>
            <w:tcW w:w="0" w:type="auto"/>
          </w:tcPr>
          <w:p w14:paraId="10E5F3CB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LI60-ratio</w:t>
            </w:r>
          </w:p>
        </w:tc>
        <w:tc>
          <w:tcPr>
            <w:tcW w:w="0" w:type="auto"/>
          </w:tcPr>
          <w:p w14:paraId="60C6652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0" w:type="auto"/>
          </w:tcPr>
          <w:p w14:paraId="36242C31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34-0.656</w:t>
            </w:r>
          </w:p>
        </w:tc>
        <w:tc>
          <w:tcPr>
            <w:tcW w:w="0" w:type="auto"/>
          </w:tcPr>
          <w:p w14:paraId="24C01A29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0" w:type="auto"/>
          </w:tcPr>
          <w:p w14:paraId="78B85FD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5442EB11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</w:tcPr>
          <w:p w14:paraId="2640CB29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</w:tcPr>
          <w:p w14:paraId="1EBEB18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</w:tcPr>
          <w:p w14:paraId="14AD1C0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</w:tr>
      <w:tr w:rsidR="00E054CE" w:rsidRPr="00C14998" w14:paraId="534236C9" w14:textId="77777777" w:rsidTr="00F960DB">
        <w:tc>
          <w:tcPr>
            <w:tcW w:w="0" w:type="auto"/>
          </w:tcPr>
          <w:p w14:paraId="0C7EBF39" w14:textId="77777777" w:rsidR="00E054CE" w:rsidRPr="00C14998" w:rsidRDefault="00E054CE" w:rsidP="00F960DB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 / EXTEM LI60-ratio</w:t>
            </w:r>
          </w:p>
        </w:tc>
        <w:tc>
          <w:tcPr>
            <w:tcW w:w="0" w:type="auto"/>
          </w:tcPr>
          <w:p w14:paraId="757AB808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0" w:type="auto"/>
          </w:tcPr>
          <w:p w14:paraId="7FF3124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75-0.725</w:t>
            </w:r>
          </w:p>
        </w:tc>
        <w:tc>
          <w:tcPr>
            <w:tcW w:w="0" w:type="auto"/>
          </w:tcPr>
          <w:p w14:paraId="2B11F681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6B2A874E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</w:tcPr>
          <w:p w14:paraId="5995B05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</w:tcPr>
          <w:p w14:paraId="5E9C2239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14:paraId="26D9CC4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</w:tcPr>
          <w:p w14:paraId="0C7DDADE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</w:tr>
      <w:tr w:rsidR="00E054CE" w:rsidRPr="00C14998" w14:paraId="1B498B5F" w14:textId="77777777" w:rsidTr="00F960DB">
        <w:tc>
          <w:tcPr>
            <w:tcW w:w="0" w:type="auto"/>
          </w:tcPr>
          <w:p w14:paraId="2E3CA971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ML-ratio</w:t>
            </w:r>
          </w:p>
        </w:tc>
        <w:tc>
          <w:tcPr>
            <w:tcW w:w="0" w:type="auto"/>
          </w:tcPr>
          <w:p w14:paraId="683D278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0" w:type="auto"/>
          </w:tcPr>
          <w:p w14:paraId="0D22007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02-0.597</w:t>
            </w:r>
          </w:p>
        </w:tc>
        <w:tc>
          <w:tcPr>
            <w:tcW w:w="0" w:type="auto"/>
          </w:tcPr>
          <w:p w14:paraId="6C79C02E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48</w:t>
            </w:r>
          </w:p>
        </w:tc>
        <w:tc>
          <w:tcPr>
            <w:tcW w:w="0" w:type="auto"/>
          </w:tcPr>
          <w:p w14:paraId="15CE9FD2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0" w:type="auto"/>
          </w:tcPr>
          <w:p w14:paraId="32D5FF8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0" w:type="auto"/>
          </w:tcPr>
          <w:p w14:paraId="56B989E8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</w:tcPr>
          <w:p w14:paraId="26EC6046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553632D9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</w:tr>
      <w:tr w:rsidR="00E054CE" w:rsidRPr="00C14998" w14:paraId="261D79AE" w14:textId="77777777" w:rsidTr="00F960DB">
        <w:tc>
          <w:tcPr>
            <w:tcW w:w="0" w:type="auto"/>
          </w:tcPr>
          <w:p w14:paraId="6F747B7F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CFT-ratio</w:t>
            </w:r>
          </w:p>
        </w:tc>
        <w:tc>
          <w:tcPr>
            <w:tcW w:w="0" w:type="auto"/>
          </w:tcPr>
          <w:p w14:paraId="62B2BBFC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12</w:t>
            </w:r>
          </w:p>
        </w:tc>
        <w:tc>
          <w:tcPr>
            <w:tcW w:w="0" w:type="auto"/>
          </w:tcPr>
          <w:p w14:paraId="7DE28E5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307-0.718</w:t>
            </w:r>
          </w:p>
        </w:tc>
        <w:tc>
          <w:tcPr>
            <w:tcW w:w="0" w:type="auto"/>
          </w:tcPr>
          <w:p w14:paraId="777B404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12</w:t>
            </w:r>
          </w:p>
        </w:tc>
        <w:tc>
          <w:tcPr>
            <w:tcW w:w="0" w:type="auto"/>
          </w:tcPr>
          <w:p w14:paraId="4E5D9EC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</w:tcPr>
          <w:p w14:paraId="78A076E1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</w:tcPr>
          <w:p w14:paraId="3EFD7FF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</w:tcPr>
          <w:p w14:paraId="1E23D644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</w:tcPr>
          <w:p w14:paraId="5FDFC1D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</w:tr>
      <w:tr w:rsidR="00E054CE" w:rsidRPr="00C14998" w14:paraId="79EBA2A8" w14:textId="77777777" w:rsidTr="00F960DB">
        <w:tc>
          <w:tcPr>
            <w:tcW w:w="0" w:type="auto"/>
          </w:tcPr>
          <w:p w14:paraId="53D1D0BE" w14:textId="77777777" w:rsidR="00E054CE" w:rsidRPr="00C14998" w:rsidRDefault="00E054CE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TPI-ratio</w:t>
            </w:r>
          </w:p>
        </w:tc>
        <w:tc>
          <w:tcPr>
            <w:tcW w:w="0" w:type="auto"/>
          </w:tcPr>
          <w:p w14:paraId="3341DC45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55</w:t>
            </w:r>
          </w:p>
        </w:tc>
        <w:tc>
          <w:tcPr>
            <w:tcW w:w="0" w:type="auto"/>
          </w:tcPr>
          <w:p w14:paraId="00AC1558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350-0.670</w:t>
            </w:r>
          </w:p>
        </w:tc>
        <w:tc>
          <w:tcPr>
            <w:tcW w:w="0" w:type="auto"/>
          </w:tcPr>
          <w:p w14:paraId="64BB6F0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0" w:type="auto"/>
          </w:tcPr>
          <w:p w14:paraId="059EC014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363B731E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</w:tcPr>
          <w:p w14:paraId="21BC140D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</w:tcPr>
          <w:p w14:paraId="4759FB82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  <w:tc>
          <w:tcPr>
            <w:tcW w:w="0" w:type="auto"/>
          </w:tcPr>
          <w:p w14:paraId="62127A53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</w:tr>
      <w:tr w:rsidR="00E054CE" w:rsidRPr="00C14998" w14:paraId="30F95DA6" w14:textId="77777777" w:rsidTr="00F960DB">
        <w:tc>
          <w:tcPr>
            <w:tcW w:w="9350" w:type="dxa"/>
            <w:gridSpan w:val="9"/>
            <w:shd w:val="clear" w:color="auto" w:fill="D9D9D9" w:themeFill="background1" w:themeFillShade="D9"/>
          </w:tcPr>
          <w:p w14:paraId="5FCC056F" w14:textId="77777777" w:rsidR="00E054CE" w:rsidRPr="00C14998" w:rsidRDefault="00E054CE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698A797A" w14:textId="77777777" w:rsidR="00E054CE" w:rsidRDefault="00E054CE" w:rsidP="00E054CE">
      <w:pPr>
        <w:pStyle w:val="CommentText"/>
        <w:spacing w:line="480" w:lineRule="auto"/>
        <w:jc w:val="both"/>
        <w:rPr>
          <w:rFonts w:cstheme="minorHAnsi"/>
          <w:color w:val="000000" w:themeColor="text1"/>
          <w:lang w:val="en-GB"/>
        </w:rPr>
      </w:pPr>
    </w:p>
    <w:p w14:paraId="008D4C09" w14:textId="7B8537D9" w:rsidR="007948B8" w:rsidRPr="00C14998" w:rsidRDefault="007948B8" w:rsidP="007948B8">
      <w:pPr>
        <w:spacing w:line="480" w:lineRule="auto"/>
        <w:jc w:val="both"/>
        <w:rPr>
          <w:rFonts w:asciiTheme="minorHAnsi" w:hAnsiTheme="minorHAnsi" w:cstheme="minorHAnsi"/>
          <w:b/>
          <w:bCs/>
          <w:iCs/>
          <w:color w:val="000000" w:themeColor="text1"/>
          <w:sz w:val="20"/>
          <w:szCs w:val="20"/>
          <w:lang w:val="en-GB"/>
        </w:rPr>
      </w:pPr>
      <w:r w:rsidRPr="00C14998">
        <w:rPr>
          <w:rFonts w:asciiTheme="minorHAnsi" w:hAnsiTheme="minorHAnsi" w:cstheme="minorHAnsi"/>
          <w:b/>
          <w:bCs/>
          <w:iCs/>
          <w:color w:val="000000" w:themeColor="text1"/>
          <w:sz w:val="20"/>
          <w:szCs w:val="20"/>
          <w:lang w:val="en-GB"/>
        </w:rPr>
        <w:t xml:space="preserve">TABLE </w:t>
      </w:r>
      <w:r w:rsidR="00621560">
        <w:rPr>
          <w:rFonts w:asciiTheme="minorHAnsi" w:hAnsiTheme="minorHAnsi" w:cstheme="minorHAnsi"/>
          <w:b/>
          <w:bCs/>
          <w:iCs/>
          <w:color w:val="000000" w:themeColor="text1"/>
          <w:sz w:val="20"/>
          <w:szCs w:val="20"/>
          <w:lang w:val="en-GB"/>
        </w:rPr>
        <w:t>S3</w:t>
      </w:r>
      <w:bookmarkStart w:id="1" w:name="_GoBack"/>
      <w:bookmarkEnd w:id="1"/>
      <w:r w:rsidRPr="00C14998">
        <w:rPr>
          <w:rFonts w:asciiTheme="minorHAnsi" w:hAnsiTheme="minorHAnsi" w:cstheme="minorHAnsi"/>
          <w:b/>
          <w:bCs/>
          <w:iCs/>
          <w:color w:val="000000" w:themeColor="text1"/>
          <w:sz w:val="20"/>
          <w:szCs w:val="20"/>
          <w:lang w:val="en-GB"/>
        </w:rPr>
        <w:t xml:space="preserve">: ROC CURVE ANALYSES </w:t>
      </w:r>
      <w:r>
        <w:rPr>
          <w:rFonts w:asciiTheme="minorHAnsi" w:hAnsiTheme="minorHAnsi" w:cstheme="minorHAnsi"/>
          <w:b/>
          <w:bCs/>
          <w:iCs/>
          <w:color w:val="000000" w:themeColor="text1"/>
          <w:sz w:val="20"/>
          <w:szCs w:val="20"/>
          <w:lang w:val="en-GB"/>
        </w:rPr>
        <w:t xml:space="preserve">OF </w:t>
      </w:r>
      <w:r w:rsidRPr="00C14998">
        <w:rPr>
          <w:rFonts w:asciiTheme="minorHAnsi" w:hAnsiTheme="minorHAnsi" w:cstheme="minorHAnsi"/>
          <w:b/>
          <w:bCs/>
          <w:iCs/>
          <w:color w:val="000000" w:themeColor="text1"/>
          <w:sz w:val="20"/>
          <w:szCs w:val="20"/>
          <w:lang w:val="en-GB"/>
        </w:rPr>
        <w:t xml:space="preserve">EXTEM AND INTEM KINETIC PARAMETER (CT AND CFT) DIFFERENCES WITHOUT AND WITH </w:t>
      </w:r>
      <w:r>
        <w:rPr>
          <w:rFonts w:asciiTheme="minorHAnsi" w:hAnsiTheme="minorHAnsi" w:cstheme="minorHAnsi"/>
          <w:b/>
          <w:bCs/>
          <w:iCs/>
          <w:color w:val="000000" w:themeColor="text1"/>
          <w:sz w:val="20"/>
          <w:szCs w:val="20"/>
          <w:lang w:val="en-GB"/>
        </w:rPr>
        <w:t xml:space="preserve">PROTAC® </w:t>
      </w:r>
      <w:r w:rsidRPr="00C14998">
        <w:rPr>
          <w:rFonts w:asciiTheme="minorHAnsi" w:hAnsiTheme="minorHAnsi" w:cstheme="minorHAnsi"/>
          <w:b/>
          <w:bCs/>
          <w:iCs/>
          <w:color w:val="000000" w:themeColor="text1"/>
          <w:sz w:val="20"/>
          <w:szCs w:val="20"/>
          <w:lang w:val="en-GB"/>
        </w:rPr>
        <w:t>CHALLE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1"/>
        <w:gridCol w:w="787"/>
        <w:gridCol w:w="909"/>
        <w:gridCol w:w="835"/>
        <w:gridCol w:w="1091"/>
        <w:gridCol w:w="635"/>
        <w:gridCol w:w="621"/>
        <w:gridCol w:w="548"/>
        <w:gridCol w:w="573"/>
      </w:tblGrid>
      <w:tr w:rsidR="007948B8" w:rsidRPr="00C14998" w14:paraId="1B68B8EF" w14:textId="77777777" w:rsidTr="00F960DB">
        <w:tc>
          <w:tcPr>
            <w:tcW w:w="0" w:type="auto"/>
            <w:shd w:val="clear" w:color="auto" w:fill="D9D9D9" w:themeFill="background1" w:themeFillShade="D9"/>
          </w:tcPr>
          <w:p w14:paraId="47AA9437" w14:textId="77777777" w:rsidR="007948B8" w:rsidRPr="00C14998" w:rsidRDefault="007948B8" w:rsidP="00F960DB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DIFFERENCES IN EXTEM AND INTEM KINETIC PARAMET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04DC7E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ROC AU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8BC343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CEB3F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DBB1C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OPTIMUM</w:t>
            </w:r>
          </w:p>
          <w:p w14:paraId="3640C47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UT-OF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BEC01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E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DCBDB3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PE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66597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PV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82F11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PV</w:t>
            </w:r>
          </w:p>
        </w:tc>
      </w:tr>
      <w:tr w:rsidR="007948B8" w:rsidRPr="0005750E" w14:paraId="07CFD258" w14:textId="77777777" w:rsidTr="00F960DB">
        <w:tc>
          <w:tcPr>
            <w:tcW w:w="0" w:type="auto"/>
            <w:gridSpan w:val="9"/>
            <w:shd w:val="clear" w:color="auto" w:fill="D9D9D9" w:themeFill="background1" w:themeFillShade="D9"/>
          </w:tcPr>
          <w:p w14:paraId="1B8B62AC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4D551CA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HEALTHY CONTROLS vs.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ATIENTS WITH CHRONIC </w:t>
            </w: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LIVER DISEASE (AD+ACLD)</w:t>
            </w:r>
          </w:p>
          <w:p w14:paraId="5539070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48B8" w:rsidRPr="00C14998" w14:paraId="58E2E50F" w14:textId="77777777" w:rsidTr="00F960DB">
        <w:tc>
          <w:tcPr>
            <w:tcW w:w="0" w:type="auto"/>
          </w:tcPr>
          <w:p w14:paraId="4AC526ED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EXTEM ΔCT</w:t>
            </w:r>
          </w:p>
          <w:p w14:paraId="08732B57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5268E5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337</w:t>
            </w:r>
          </w:p>
        </w:tc>
        <w:tc>
          <w:tcPr>
            <w:tcW w:w="0" w:type="auto"/>
          </w:tcPr>
          <w:p w14:paraId="058EED3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75-0.498</w:t>
            </w:r>
          </w:p>
        </w:tc>
        <w:tc>
          <w:tcPr>
            <w:tcW w:w="0" w:type="auto"/>
          </w:tcPr>
          <w:p w14:paraId="572E15A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0" w:type="auto"/>
          </w:tcPr>
          <w:p w14:paraId="1E0202B0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8.5</w:t>
            </w:r>
          </w:p>
        </w:tc>
        <w:tc>
          <w:tcPr>
            <w:tcW w:w="0" w:type="auto"/>
          </w:tcPr>
          <w:p w14:paraId="4E2DCAF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</w:tcPr>
          <w:p w14:paraId="4DCF5172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257470B6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</w:tcPr>
          <w:p w14:paraId="7F14B7F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</w:tr>
      <w:tr w:rsidR="007948B8" w:rsidRPr="00C14998" w14:paraId="47370D15" w14:textId="77777777" w:rsidTr="00F960DB">
        <w:tc>
          <w:tcPr>
            <w:tcW w:w="0" w:type="auto"/>
          </w:tcPr>
          <w:p w14:paraId="137A5861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ΔCFT</w:t>
            </w:r>
          </w:p>
          <w:p w14:paraId="579D323E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49D466C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37</w:t>
            </w:r>
          </w:p>
        </w:tc>
        <w:tc>
          <w:tcPr>
            <w:tcW w:w="0" w:type="auto"/>
          </w:tcPr>
          <w:p w14:paraId="60A3652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78-0.596</w:t>
            </w:r>
          </w:p>
        </w:tc>
        <w:tc>
          <w:tcPr>
            <w:tcW w:w="0" w:type="auto"/>
          </w:tcPr>
          <w:p w14:paraId="776CE47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0" w:type="auto"/>
          </w:tcPr>
          <w:p w14:paraId="278635E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18</w:t>
            </w:r>
          </w:p>
        </w:tc>
        <w:tc>
          <w:tcPr>
            <w:tcW w:w="0" w:type="auto"/>
          </w:tcPr>
          <w:p w14:paraId="62CF86A8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  <w:tc>
          <w:tcPr>
            <w:tcW w:w="0" w:type="auto"/>
          </w:tcPr>
          <w:p w14:paraId="4E6DD8C3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672182BC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</w:tcPr>
          <w:p w14:paraId="0BA15498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</w:tr>
      <w:tr w:rsidR="007948B8" w:rsidRPr="00C14998" w14:paraId="146F81A7" w14:textId="77777777" w:rsidTr="00F960DB">
        <w:tc>
          <w:tcPr>
            <w:tcW w:w="0" w:type="auto"/>
          </w:tcPr>
          <w:p w14:paraId="25FDAB82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ΔCT</w:t>
            </w:r>
          </w:p>
          <w:p w14:paraId="0FA95BA4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F2D6C0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09</w:t>
            </w:r>
          </w:p>
        </w:tc>
        <w:tc>
          <w:tcPr>
            <w:tcW w:w="0" w:type="auto"/>
          </w:tcPr>
          <w:p w14:paraId="3C9562DE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48-0.769</w:t>
            </w:r>
          </w:p>
        </w:tc>
        <w:tc>
          <w:tcPr>
            <w:tcW w:w="0" w:type="auto"/>
          </w:tcPr>
          <w:p w14:paraId="49FEA5E8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90</w:t>
            </w:r>
          </w:p>
        </w:tc>
        <w:tc>
          <w:tcPr>
            <w:tcW w:w="0" w:type="auto"/>
          </w:tcPr>
          <w:p w14:paraId="492F8528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24.5</w:t>
            </w:r>
          </w:p>
        </w:tc>
        <w:tc>
          <w:tcPr>
            <w:tcW w:w="0" w:type="auto"/>
          </w:tcPr>
          <w:p w14:paraId="3F141B22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6</w:t>
            </w:r>
          </w:p>
        </w:tc>
        <w:tc>
          <w:tcPr>
            <w:tcW w:w="0" w:type="auto"/>
          </w:tcPr>
          <w:p w14:paraId="0161CBC2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</w:tcPr>
          <w:p w14:paraId="1FD2943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</w:tcPr>
          <w:p w14:paraId="6C8DBBEE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</w:tr>
      <w:tr w:rsidR="007948B8" w:rsidRPr="00C14998" w14:paraId="131A8B02" w14:textId="77777777" w:rsidTr="00F960DB">
        <w:tc>
          <w:tcPr>
            <w:tcW w:w="0" w:type="auto"/>
          </w:tcPr>
          <w:p w14:paraId="14CD99FE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ΔCFT</w:t>
            </w:r>
          </w:p>
          <w:p w14:paraId="2E997333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FE541C5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99</w:t>
            </w:r>
          </w:p>
        </w:tc>
        <w:tc>
          <w:tcPr>
            <w:tcW w:w="0" w:type="auto"/>
          </w:tcPr>
          <w:p w14:paraId="2918FF08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69-0.329</w:t>
            </w:r>
          </w:p>
        </w:tc>
        <w:tc>
          <w:tcPr>
            <w:tcW w:w="0" w:type="auto"/>
          </w:tcPr>
          <w:p w14:paraId="3EFC8EE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7A03FCB3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14.5</w:t>
            </w:r>
          </w:p>
        </w:tc>
        <w:tc>
          <w:tcPr>
            <w:tcW w:w="0" w:type="auto"/>
          </w:tcPr>
          <w:p w14:paraId="060260B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</w:tcPr>
          <w:p w14:paraId="2445A99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1F8806E2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  <w:p w14:paraId="407CDDB3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151EE7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1</w:t>
            </w:r>
          </w:p>
          <w:p w14:paraId="0F358420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48B8" w:rsidRPr="00C14998" w14:paraId="2F182E6C" w14:textId="77777777" w:rsidTr="00F960DB">
        <w:tc>
          <w:tcPr>
            <w:tcW w:w="0" w:type="auto"/>
          </w:tcPr>
          <w:p w14:paraId="7C5374DC" w14:textId="77777777" w:rsidR="007948B8" w:rsidRPr="00C14998" w:rsidRDefault="007948B8" w:rsidP="00F960DB">
            <w:pPr>
              <w:pStyle w:val="ListParagraph"/>
              <w:spacing w:line="480" w:lineRule="auto"/>
              <w:ind w:left="34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INTEM Δ CFT</w:t>
            </w:r>
          </w:p>
          <w:p w14:paraId="28B71169" w14:textId="77777777" w:rsidR="007948B8" w:rsidRPr="00C14998" w:rsidRDefault="007948B8" w:rsidP="00F960DB">
            <w:pPr>
              <w:pStyle w:val="ListParagraph"/>
              <w:spacing w:line="480" w:lineRule="auto"/>
              <w:ind w:left="34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23BBC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</w:tcPr>
          <w:p w14:paraId="7FE81BA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71-0.931</w:t>
            </w:r>
          </w:p>
        </w:tc>
        <w:tc>
          <w:tcPr>
            <w:tcW w:w="0" w:type="auto"/>
          </w:tcPr>
          <w:p w14:paraId="0678FB3C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</w:tcPr>
          <w:p w14:paraId="6A4AD72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4.5</w:t>
            </w:r>
          </w:p>
        </w:tc>
        <w:tc>
          <w:tcPr>
            <w:tcW w:w="0" w:type="auto"/>
          </w:tcPr>
          <w:p w14:paraId="542BFEE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</w:tcPr>
          <w:p w14:paraId="36DDDB2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</w:tcPr>
          <w:p w14:paraId="782E143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1</w:t>
            </w:r>
          </w:p>
          <w:p w14:paraId="1ACAEED5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6391B4C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  <w:p w14:paraId="07D91C1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7948B8" w:rsidRPr="00C14998" w14:paraId="4B178EEA" w14:textId="77777777" w:rsidTr="00F960DB">
        <w:tc>
          <w:tcPr>
            <w:tcW w:w="0" w:type="auto"/>
            <w:gridSpan w:val="9"/>
            <w:shd w:val="clear" w:color="auto" w:fill="D9D9D9" w:themeFill="background1" w:themeFillShade="D9"/>
          </w:tcPr>
          <w:p w14:paraId="4DB9AD5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673ACC3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HEALTHY CONTROLS vs. AD</w:t>
            </w:r>
          </w:p>
          <w:p w14:paraId="55B991B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48B8" w:rsidRPr="00C14998" w14:paraId="4B57093D" w14:textId="77777777" w:rsidTr="00F960DB">
        <w:tc>
          <w:tcPr>
            <w:tcW w:w="0" w:type="auto"/>
          </w:tcPr>
          <w:p w14:paraId="61D28FC1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ΔCT</w:t>
            </w:r>
          </w:p>
        </w:tc>
        <w:tc>
          <w:tcPr>
            <w:tcW w:w="0" w:type="auto"/>
          </w:tcPr>
          <w:p w14:paraId="65E1DCC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362</w:t>
            </w:r>
          </w:p>
        </w:tc>
        <w:tc>
          <w:tcPr>
            <w:tcW w:w="0" w:type="auto"/>
          </w:tcPr>
          <w:p w14:paraId="24DF3C7F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85-0.539</w:t>
            </w:r>
          </w:p>
        </w:tc>
        <w:tc>
          <w:tcPr>
            <w:tcW w:w="0" w:type="auto"/>
          </w:tcPr>
          <w:p w14:paraId="2320A03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0" w:type="auto"/>
          </w:tcPr>
          <w:p w14:paraId="35AE394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6.5</w:t>
            </w:r>
          </w:p>
        </w:tc>
        <w:tc>
          <w:tcPr>
            <w:tcW w:w="0" w:type="auto"/>
          </w:tcPr>
          <w:p w14:paraId="77D89C4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4BF04C2C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14:paraId="5CA721E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</w:tcPr>
          <w:p w14:paraId="12CC86A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</w:tr>
      <w:tr w:rsidR="007948B8" w:rsidRPr="00C14998" w14:paraId="4A24A438" w14:textId="77777777" w:rsidTr="00F960DB">
        <w:tc>
          <w:tcPr>
            <w:tcW w:w="0" w:type="auto"/>
          </w:tcPr>
          <w:p w14:paraId="650A4F10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ΔCFT</w:t>
            </w:r>
          </w:p>
        </w:tc>
        <w:tc>
          <w:tcPr>
            <w:tcW w:w="0" w:type="auto"/>
          </w:tcPr>
          <w:p w14:paraId="5787F3D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52</w:t>
            </w:r>
          </w:p>
        </w:tc>
        <w:tc>
          <w:tcPr>
            <w:tcW w:w="0" w:type="auto"/>
          </w:tcPr>
          <w:p w14:paraId="15A2C046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65-0.640</w:t>
            </w:r>
          </w:p>
        </w:tc>
        <w:tc>
          <w:tcPr>
            <w:tcW w:w="0" w:type="auto"/>
          </w:tcPr>
          <w:p w14:paraId="1FB6FB3F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0" w:type="auto"/>
          </w:tcPr>
          <w:p w14:paraId="49D1741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1</w:t>
            </w:r>
          </w:p>
        </w:tc>
        <w:tc>
          <w:tcPr>
            <w:tcW w:w="0" w:type="auto"/>
          </w:tcPr>
          <w:p w14:paraId="03600FF2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17506C1E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03506D08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</w:tcPr>
          <w:p w14:paraId="3F736CE0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</w:tr>
      <w:tr w:rsidR="007948B8" w:rsidRPr="00C14998" w14:paraId="113E3A9F" w14:textId="77777777" w:rsidTr="00F960DB">
        <w:tc>
          <w:tcPr>
            <w:tcW w:w="0" w:type="auto"/>
          </w:tcPr>
          <w:p w14:paraId="7ABCD6D3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ΔCT</w:t>
            </w:r>
          </w:p>
        </w:tc>
        <w:tc>
          <w:tcPr>
            <w:tcW w:w="0" w:type="auto"/>
          </w:tcPr>
          <w:p w14:paraId="398A5EB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676</w:t>
            </w:r>
          </w:p>
        </w:tc>
        <w:tc>
          <w:tcPr>
            <w:tcW w:w="0" w:type="auto"/>
          </w:tcPr>
          <w:p w14:paraId="0C60EC00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09-0.844</w:t>
            </w:r>
          </w:p>
        </w:tc>
        <w:tc>
          <w:tcPr>
            <w:tcW w:w="0" w:type="auto"/>
          </w:tcPr>
          <w:p w14:paraId="7D4A7B16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0" w:type="auto"/>
          </w:tcPr>
          <w:p w14:paraId="2D60F8F3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1</w:t>
            </w:r>
          </w:p>
        </w:tc>
        <w:tc>
          <w:tcPr>
            <w:tcW w:w="0" w:type="auto"/>
          </w:tcPr>
          <w:p w14:paraId="7C3B42C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</w:tcPr>
          <w:p w14:paraId="087E284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</w:tcPr>
          <w:p w14:paraId="6ADC3762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1D4593A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</w:tr>
      <w:tr w:rsidR="007948B8" w:rsidRPr="00C14998" w14:paraId="1B787440" w14:textId="77777777" w:rsidTr="00F960DB">
        <w:tc>
          <w:tcPr>
            <w:tcW w:w="0" w:type="auto"/>
          </w:tcPr>
          <w:p w14:paraId="1B5BAE25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ΔCFT</w:t>
            </w:r>
          </w:p>
        </w:tc>
        <w:tc>
          <w:tcPr>
            <w:tcW w:w="0" w:type="auto"/>
          </w:tcPr>
          <w:p w14:paraId="273486C0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38</w:t>
            </w:r>
          </w:p>
        </w:tc>
        <w:tc>
          <w:tcPr>
            <w:tcW w:w="0" w:type="auto"/>
          </w:tcPr>
          <w:p w14:paraId="25224E4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74-0.403</w:t>
            </w:r>
          </w:p>
        </w:tc>
        <w:tc>
          <w:tcPr>
            <w:tcW w:w="0" w:type="auto"/>
          </w:tcPr>
          <w:p w14:paraId="30214A5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</w:tcPr>
          <w:p w14:paraId="082EAC7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49</w:t>
            </w:r>
          </w:p>
        </w:tc>
        <w:tc>
          <w:tcPr>
            <w:tcW w:w="0" w:type="auto"/>
          </w:tcPr>
          <w:p w14:paraId="019A896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</w:tcPr>
          <w:p w14:paraId="2094FA4C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0E5307F6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14:paraId="226518E3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</w:tr>
      <w:tr w:rsidR="007948B8" w:rsidRPr="00C14998" w14:paraId="527887CF" w14:textId="77777777" w:rsidTr="00F960DB">
        <w:tc>
          <w:tcPr>
            <w:tcW w:w="0" w:type="auto"/>
          </w:tcPr>
          <w:p w14:paraId="77108AC9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INTEM ΔCFT</w:t>
            </w:r>
          </w:p>
          <w:p w14:paraId="50A926CF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442B715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0" w:type="auto"/>
          </w:tcPr>
          <w:p w14:paraId="0E7658F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97-0.926</w:t>
            </w:r>
          </w:p>
        </w:tc>
        <w:tc>
          <w:tcPr>
            <w:tcW w:w="0" w:type="auto"/>
          </w:tcPr>
          <w:p w14:paraId="6D403912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</w:tcPr>
          <w:p w14:paraId="53DA67F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4.5</w:t>
            </w:r>
          </w:p>
        </w:tc>
        <w:tc>
          <w:tcPr>
            <w:tcW w:w="0" w:type="auto"/>
          </w:tcPr>
          <w:p w14:paraId="7CD3557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</w:tcPr>
          <w:p w14:paraId="5282447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</w:tcPr>
          <w:p w14:paraId="6A8976D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3</w:t>
            </w:r>
          </w:p>
          <w:p w14:paraId="36A15912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E2D32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9</w:t>
            </w:r>
          </w:p>
          <w:p w14:paraId="26CAF07C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48B8" w:rsidRPr="00C14998" w14:paraId="191B1D52" w14:textId="77777777" w:rsidTr="00F960DB">
        <w:tc>
          <w:tcPr>
            <w:tcW w:w="0" w:type="auto"/>
            <w:gridSpan w:val="9"/>
            <w:shd w:val="clear" w:color="auto" w:fill="D9D9D9" w:themeFill="background1" w:themeFillShade="D9"/>
          </w:tcPr>
          <w:p w14:paraId="74FEE3F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717C7DC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HEALTHY CONTROLS vs. ACLF</w:t>
            </w:r>
          </w:p>
          <w:p w14:paraId="4FF22FA8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48B8" w:rsidRPr="00C14998" w14:paraId="32F19296" w14:textId="77777777" w:rsidTr="00F960DB">
        <w:tc>
          <w:tcPr>
            <w:tcW w:w="0" w:type="auto"/>
          </w:tcPr>
          <w:p w14:paraId="40408BBC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EXTEM ΔCT</w:t>
            </w:r>
          </w:p>
        </w:tc>
        <w:tc>
          <w:tcPr>
            <w:tcW w:w="0" w:type="auto"/>
          </w:tcPr>
          <w:p w14:paraId="073D86F0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0" w:type="auto"/>
          </w:tcPr>
          <w:p w14:paraId="5E6E5E48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88-0.483</w:t>
            </w:r>
          </w:p>
        </w:tc>
        <w:tc>
          <w:tcPr>
            <w:tcW w:w="0" w:type="auto"/>
          </w:tcPr>
          <w:p w14:paraId="4B23D9B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0" w:type="auto"/>
          </w:tcPr>
          <w:p w14:paraId="3964B22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7</w:t>
            </w:r>
          </w:p>
        </w:tc>
        <w:tc>
          <w:tcPr>
            <w:tcW w:w="0" w:type="auto"/>
          </w:tcPr>
          <w:p w14:paraId="67134620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</w:tcPr>
          <w:p w14:paraId="6976302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14:paraId="76227C5E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14:paraId="240A1C6F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</w:tr>
      <w:tr w:rsidR="007948B8" w:rsidRPr="00C14998" w14:paraId="781D7004" w14:textId="77777777" w:rsidTr="00F960DB">
        <w:tc>
          <w:tcPr>
            <w:tcW w:w="0" w:type="auto"/>
          </w:tcPr>
          <w:p w14:paraId="78914A2C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ΔCFT</w:t>
            </w:r>
          </w:p>
        </w:tc>
        <w:tc>
          <w:tcPr>
            <w:tcW w:w="0" w:type="auto"/>
          </w:tcPr>
          <w:p w14:paraId="78D77756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0" w:type="auto"/>
          </w:tcPr>
          <w:p w14:paraId="7D0A1A18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49-0.665</w:t>
            </w:r>
          </w:p>
        </w:tc>
        <w:tc>
          <w:tcPr>
            <w:tcW w:w="0" w:type="auto"/>
          </w:tcPr>
          <w:p w14:paraId="079814A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0" w:type="auto"/>
          </w:tcPr>
          <w:p w14:paraId="705D80A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18</w:t>
            </w:r>
          </w:p>
        </w:tc>
        <w:tc>
          <w:tcPr>
            <w:tcW w:w="0" w:type="auto"/>
          </w:tcPr>
          <w:p w14:paraId="4E1E01D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7038F675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5453DB8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</w:tcPr>
          <w:p w14:paraId="301A32D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</w:tr>
      <w:tr w:rsidR="007948B8" w:rsidRPr="00C14998" w14:paraId="7AFB2028" w14:textId="77777777" w:rsidTr="00F960DB">
        <w:tc>
          <w:tcPr>
            <w:tcW w:w="0" w:type="auto"/>
          </w:tcPr>
          <w:p w14:paraId="1C5F4AB5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ΔCT</w:t>
            </w:r>
          </w:p>
        </w:tc>
        <w:tc>
          <w:tcPr>
            <w:tcW w:w="0" w:type="auto"/>
          </w:tcPr>
          <w:p w14:paraId="0EC1C1F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74</w:t>
            </w:r>
          </w:p>
        </w:tc>
        <w:tc>
          <w:tcPr>
            <w:tcW w:w="0" w:type="auto"/>
          </w:tcPr>
          <w:p w14:paraId="3A3B141F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46-0.701</w:t>
            </w:r>
          </w:p>
        </w:tc>
        <w:tc>
          <w:tcPr>
            <w:tcW w:w="0" w:type="auto"/>
          </w:tcPr>
          <w:p w14:paraId="077FB89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16</w:t>
            </w:r>
          </w:p>
        </w:tc>
        <w:tc>
          <w:tcPr>
            <w:tcW w:w="0" w:type="auto"/>
          </w:tcPr>
          <w:p w14:paraId="49DA203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24</w:t>
            </w:r>
          </w:p>
        </w:tc>
        <w:tc>
          <w:tcPr>
            <w:tcW w:w="0" w:type="auto"/>
          </w:tcPr>
          <w:p w14:paraId="50130598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</w:tcPr>
          <w:p w14:paraId="04CA7EB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</w:tcPr>
          <w:p w14:paraId="676C4543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</w:tcPr>
          <w:p w14:paraId="3FAA152C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</w:tr>
      <w:tr w:rsidR="007948B8" w:rsidRPr="00C14998" w14:paraId="64782F79" w14:textId="77777777" w:rsidTr="00F960DB">
        <w:tc>
          <w:tcPr>
            <w:tcW w:w="0" w:type="auto"/>
          </w:tcPr>
          <w:p w14:paraId="0F0DA34F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ΔCFT</w:t>
            </w:r>
          </w:p>
        </w:tc>
        <w:tc>
          <w:tcPr>
            <w:tcW w:w="0" w:type="auto"/>
          </w:tcPr>
          <w:p w14:paraId="193EBC15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0" w:type="auto"/>
          </w:tcPr>
          <w:p w14:paraId="16C235D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00-0.255</w:t>
            </w:r>
          </w:p>
        </w:tc>
        <w:tc>
          <w:tcPr>
            <w:tcW w:w="0" w:type="auto"/>
          </w:tcPr>
          <w:p w14:paraId="339751A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</w:tcPr>
          <w:p w14:paraId="4F23DBB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28</w:t>
            </w:r>
          </w:p>
        </w:tc>
        <w:tc>
          <w:tcPr>
            <w:tcW w:w="0" w:type="auto"/>
          </w:tcPr>
          <w:p w14:paraId="2DAFEA5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</w:tcPr>
          <w:p w14:paraId="50BE120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26C66B2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</w:tcPr>
          <w:p w14:paraId="2508FA5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</w:tr>
      <w:tr w:rsidR="007948B8" w:rsidRPr="00C14998" w14:paraId="012E3539" w14:textId="77777777" w:rsidTr="00F960DB">
        <w:tc>
          <w:tcPr>
            <w:tcW w:w="0" w:type="auto"/>
          </w:tcPr>
          <w:p w14:paraId="71C20F51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INTEM ΔCFT</w:t>
            </w:r>
          </w:p>
          <w:p w14:paraId="3CD298E0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63FAC5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79</w:t>
            </w:r>
          </w:p>
        </w:tc>
        <w:tc>
          <w:tcPr>
            <w:tcW w:w="0" w:type="auto"/>
          </w:tcPr>
          <w:p w14:paraId="03C3F6E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745-1.000</w:t>
            </w:r>
          </w:p>
        </w:tc>
        <w:tc>
          <w:tcPr>
            <w:tcW w:w="0" w:type="auto"/>
          </w:tcPr>
          <w:p w14:paraId="0FE2C4B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</w:tcPr>
          <w:p w14:paraId="09A19C6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6</w:t>
            </w:r>
          </w:p>
        </w:tc>
        <w:tc>
          <w:tcPr>
            <w:tcW w:w="0" w:type="auto"/>
          </w:tcPr>
          <w:p w14:paraId="17FA529F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0" w:type="auto"/>
          </w:tcPr>
          <w:p w14:paraId="7940558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341D3B76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</w:tcPr>
          <w:p w14:paraId="607EF29C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</w:tr>
      <w:tr w:rsidR="007948B8" w:rsidRPr="00C14998" w14:paraId="09643A26" w14:textId="77777777" w:rsidTr="00F960DB">
        <w:tc>
          <w:tcPr>
            <w:tcW w:w="0" w:type="auto"/>
            <w:gridSpan w:val="9"/>
            <w:shd w:val="clear" w:color="auto" w:fill="D9D9D9" w:themeFill="background1" w:themeFillShade="D9"/>
          </w:tcPr>
          <w:p w14:paraId="64BC8A6C" w14:textId="77777777" w:rsidR="007948B8" w:rsidRPr="00C14998" w:rsidRDefault="007948B8" w:rsidP="00F960DB">
            <w:pPr>
              <w:shd w:val="clear" w:color="auto" w:fill="D9D9D9" w:themeFill="background1" w:themeFillShade="D9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0172C5A" w14:textId="77777777" w:rsidR="007948B8" w:rsidRPr="00C14998" w:rsidRDefault="007948B8" w:rsidP="00F960DB">
            <w:pPr>
              <w:shd w:val="clear" w:color="auto" w:fill="D9D9D9" w:themeFill="background1" w:themeFillShade="D9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D vs. ACLF</w:t>
            </w:r>
          </w:p>
          <w:p w14:paraId="040D32D8" w14:textId="77777777" w:rsidR="007948B8" w:rsidRPr="00C14998" w:rsidRDefault="007948B8" w:rsidP="00F960DB">
            <w:pPr>
              <w:shd w:val="clear" w:color="auto" w:fill="D9D9D9" w:themeFill="background1" w:themeFillShade="D9"/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48B8" w:rsidRPr="00C14998" w14:paraId="6D29B3B6" w14:textId="77777777" w:rsidTr="00F960DB">
        <w:tc>
          <w:tcPr>
            <w:tcW w:w="0" w:type="auto"/>
          </w:tcPr>
          <w:p w14:paraId="651787B0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ΔCT</w:t>
            </w:r>
          </w:p>
          <w:p w14:paraId="52BD5A81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45F276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0" w:type="auto"/>
          </w:tcPr>
          <w:p w14:paraId="27736C6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40-0.585</w:t>
            </w:r>
          </w:p>
        </w:tc>
        <w:tc>
          <w:tcPr>
            <w:tcW w:w="0" w:type="auto"/>
          </w:tcPr>
          <w:p w14:paraId="1212E64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26</w:t>
            </w:r>
          </w:p>
        </w:tc>
        <w:tc>
          <w:tcPr>
            <w:tcW w:w="0" w:type="auto"/>
          </w:tcPr>
          <w:p w14:paraId="7A197F2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17</w:t>
            </w:r>
          </w:p>
        </w:tc>
        <w:tc>
          <w:tcPr>
            <w:tcW w:w="0" w:type="auto"/>
          </w:tcPr>
          <w:p w14:paraId="3F30901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45151C79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55F21E6E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</w:tcPr>
          <w:p w14:paraId="44863EF2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</w:tr>
      <w:tr w:rsidR="007948B8" w:rsidRPr="00C14998" w14:paraId="57DFE063" w14:textId="77777777" w:rsidTr="00F960DB">
        <w:tc>
          <w:tcPr>
            <w:tcW w:w="0" w:type="auto"/>
          </w:tcPr>
          <w:p w14:paraId="73E0393C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M ΔCFT</w:t>
            </w:r>
          </w:p>
          <w:p w14:paraId="7C00B731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280D18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88</w:t>
            </w:r>
          </w:p>
        </w:tc>
        <w:tc>
          <w:tcPr>
            <w:tcW w:w="0" w:type="auto"/>
          </w:tcPr>
          <w:p w14:paraId="62F221B2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53-0.722</w:t>
            </w:r>
          </w:p>
        </w:tc>
        <w:tc>
          <w:tcPr>
            <w:tcW w:w="0" w:type="auto"/>
          </w:tcPr>
          <w:p w14:paraId="7E038FB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912</w:t>
            </w:r>
          </w:p>
        </w:tc>
        <w:tc>
          <w:tcPr>
            <w:tcW w:w="0" w:type="auto"/>
          </w:tcPr>
          <w:p w14:paraId="69AD487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18</w:t>
            </w:r>
          </w:p>
        </w:tc>
        <w:tc>
          <w:tcPr>
            <w:tcW w:w="0" w:type="auto"/>
          </w:tcPr>
          <w:p w14:paraId="37C1766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13E8860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</w:tcPr>
          <w:p w14:paraId="5A6B1D0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</w:tcPr>
          <w:p w14:paraId="5A465962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</w:tr>
      <w:tr w:rsidR="007948B8" w:rsidRPr="00C14998" w14:paraId="02B828F0" w14:textId="77777777" w:rsidTr="00F960DB">
        <w:tc>
          <w:tcPr>
            <w:tcW w:w="0" w:type="auto"/>
          </w:tcPr>
          <w:p w14:paraId="42B0235C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ΔCT</w:t>
            </w:r>
          </w:p>
          <w:p w14:paraId="7A4961C0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C38011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0" w:type="auto"/>
          </w:tcPr>
          <w:p w14:paraId="3B8E3FB2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22-0.578</w:t>
            </w:r>
          </w:p>
        </w:tc>
        <w:tc>
          <w:tcPr>
            <w:tcW w:w="0" w:type="auto"/>
          </w:tcPr>
          <w:p w14:paraId="5B2E6B00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0" w:type="auto"/>
          </w:tcPr>
          <w:p w14:paraId="1ECBC8F3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21.5</w:t>
            </w:r>
          </w:p>
        </w:tc>
        <w:tc>
          <w:tcPr>
            <w:tcW w:w="0" w:type="auto"/>
          </w:tcPr>
          <w:p w14:paraId="0AE8E5F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0" w:type="auto"/>
          </w:tcPr>
          <w:p w14:paraId="23CB572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4ADC2B65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</w:tcPr>
          <w:p w14:paraId="7B79978E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</w:tr>
      <w:tr w:rsidR="007948B8" w:rsidRPr="00C14998" w14:paraId="6EE4974C" w14:textId="77777777" w:rsidTr="00F960DB">
        <w:tc>
          <w:tcPr>
            <w:tcW w:w="0" w:type="auto"/>
          </w:tcPr>
          <w:p w14:paraId="6E072686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INTEM ΔCFT</w:t>
            </w:r>
          </w:p>
          <w:p w14:paraId="235DCA63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029EB24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0" w:type="auto"/>
          </w:tcPr>
          <w:p w14:paraId="432EA03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316-0.724</w:t>
            </w:r>
          </w:p>
        </w:tc>
        <w:tc>
          <w:tcPr>
            <w:tcW w:w="0" w:type="auto"/>
          </w:tcPr>
          <w:p w14:paraId="6EC62E08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60</w:t>
            </w:r>
          </w:p>
        </w:tc>
        <w:tc>
          <w:tcPr>
            <w:tcW w:w="0" w:type="auto"/>
          </w:tcPr>
          <w:p w14:paraId="43E0DBFF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22.5</w:t>
            </w:r>
          </w:p>
        </w:tc>
        <w:tc>
          <w:tcPr>
            <w:tcW w:w="0" w:type="auto"/>
          </w:tcPr>
          <w:p w14:paraId="24649F7A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</w:tcPr>
          <w:p w14:paraId="4346DCFE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</w:tcPr>
          <w:p w14:paraId="1098D5A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</w:tcPr>
          <w:p w14:paraId="5249A8F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</w:tr>
      <w:tr w:rsidR="007948B8" w:rsidRPr="00C14998" w14:paraId="28942EDB" w14:textId="77777777" w:rsidTr="00F960DB">
        <w:tc>
          <w:tcPr>
            <w:tcW w:w="0" w:type="auto"/>
            <w:shd w:val="clear" w:color="auto" w:fill="auto"/>
          </w:tcPr>
          <w:p w14:paraId="528D30F3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INTEM ΔCFT</w:t>
            </w:r>
          </w:p>
          <w:p w14:paraId="0D9BBB50" w14:textId="77777777" w:rsidR="007948B8" w:rsidRPr="00C14998" w:rsidRDefault="007948B8" w:rsidP="00F960DB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A6DA828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0" w:type="auto"/>
            <w:shd w:val="clear" w:color="auto" w:fill="auto"/>
          </w:tcPr>
          <w:p w14:paraId="4BD8D3EF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276-0.684</w:t>
            </w:r>
          </w:p>
        </w:tc>
        <w:tc>
          <w:tcPr>
            <w:tcW w:w="0" w:type="auto"/>
            <w:shd w:val="clear" w:color="auto" w:fill="auto"/>
          </w:tcPr>
          <w:p w14:paraId="584743A7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.860</w:t>
            </w:r>
          </w:p>
        </w:tc>
        <w:tc>
          <w:tcPr>
            <w:tcW w:w="0" w:type="auto"/>
            <w:shd w:val="clear" w:color="auto" w:fill="auto"/>
          </w:tcPr>
          <w:p w14:paraId="40FB309D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-20.5</w:t>
            </w:r>
          </w:p>
        </w:tc>
        <w:tc>
          <w:tcPr>
            <w:tcW w:w="0" w:type="auto"/>
            <w:shd w:val="clear" w:color="auto" w:fill="auto"/>
          </w:tcPr>
          <w:p w14:paraId="7F84D3CB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25BE0E0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14:paraId="072C0E90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403767C1" w14:textId="77777777" w:rsidR="007948B8" w:rsidRPr="00C14998" w:rsidRDefault="007948B8" w:rsidP="00F960DB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1499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</w:tr>
    </w:tbl>
    <w:p w14:paraId="57D655EF" w14:textId="77777777" w:rsidR="007948B8" w:rsidRPr="00C14998" w:rsidRDefault="007948B8" w:rsidP="007948B8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</w:pPr>
    </w:p>
    <w:p w14:paraId="54AB8B83" w14:textId="77777777" w:rsidR="007948B8" w:rsidRPr="00C14998" w:rsidRDefault="007948B8" w:rsidP="007948B8">
      <w:pPr>
        <w:spacing w:line="480" w:lineRule="auto"/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</w:pPr>
    </w:p>
    <w:p w14:paraId="54140AB0" w14:textId="77777777" w:rsidR="007948B8" w:rsidRPr="00C14998" w:rsidRDefault="007948B8" w:rsidP="007948B8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</w:pPr>
      <w:r w:rsidRPr="00C14998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  <w:br w:type="page"/>
      </w:r>
    </w:p>
    <w:p w14:paraId="203B17D7" w14:textId="77777777" w:rsidR="00E054CE" w:rsidRPr="00C14998" w:rsidRDefault="00E054CE" w:rsidP="008414A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highlight w:val="cyan"/>
          <w:lang w:val="en-GB"/>
        </w:rPr>
      </w:pPr>
    </w:p>
    <w:p w14:paraId="3145F284" w14:textId="77777777" w:rsidR="008414A5" w:rsidRPr="00C14998" w:rsidRDefault="008414A5" w:rsidP="008414A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highlight w:val="cyan"/>
          <w:lang w:val="en-GB"/>
        </w:rPr>
      </w:pPr>
    </w:p>
    <w:p w14:paraId="63757AB5" w14:textId="77777777" w:rsidR="008414A5" w:rsidRPr="00C14998" w:rsidRDefault="008414A5" w:rsidP="008414A5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highlight w:val="cyan"/>
          <w:lang w:val="en-GB"/>
        </w:rPr>
      </w:pPr>
    </w:p>
    <w:p w14:paraId="2C98D585" w14:textId="77777777" w:rsidR="00D4526D" w:rsidRDefault="00D4526D"/>
    <w:sectPr w:rsidR="00D452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728FE"/>
    <w:multiLevelType w:val="hybridMultilevel"/>
    <w:tmpl w:val="E50E03D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58F"/>
    <w:rsid w:val="001D5E61"/>
    <w:rsid w:val="005B5324"/>
    <w:rsid w:val="00621560"/>
    <w:rsid w:val="006E458F"/>
    <w:rsid w:val="007948B8"/>
    <w:rsid w:val="008414A5"/>
    <w:rsid w:val="00D261F0"/>
    <w:rsid w:val="00D4526D"/>
    <w:rsid w:val="00E0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8FC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58F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E458F"/>
  </w:style>
  <w:style w:type="character" w:customStyle="1" w:styleId="eop">
    <w:name w:val="eop"/>
    <w:basedOn w:val="DefaultParagraphFont"/>
    <w:rsid w:val="006E458F"/>
  </w:style>
  <w:style w:type="character" w:styleId="Strong">
    <w:name w:val="Strong"/>
    <w:basedOn w:val="DefaultParagraphFont"/>
    <w:uiPriority w:val="22"/>
    <w:qFormat/>
    <w:rsid w:val="006E458F"/>
    <w:rPr>
      <w:b/>
      <w:bCs/>
    </w:rPr>
  </w:style>
  <w:style w:type="paragraph" w:customStyle="1" w:styleId="BodyA">
    <w:name w:val="Body A"/>
    <w:rsid w:val="006E45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_tradnl"/>
    </w:rPr>
  </w:style>
  <w:style w:type="paragraph" w:styleId="ListParagraph">
    <w:name w:val="List Paragraph"/>
    <w:basedOn w:val="Normal"/>
    <w:uiPriority w:val="34"/>
    <w:qFormat/>
    <w:rsid w:val="006E458F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  <w:lang w:val="en-US" w:eastAsia="en-US"/>
    </w:rPr>
  </w:style>
  <w:style w:type="table" w:styleId="TableGrid">
    <w:name w:val="Table Grid"/>
    <w:basedOn w:val="TableNormal"/>
    <w:uiPriority w:val="59"/>
    <w:rsid w:val="008414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054CE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4C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58F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E458F"/>
  </w:style>
  <w:style w:type="character" w:customStyle="1" w:styleId="eop">
    <w:name w:val="eop"/>
    <w:basedOn w:val="DefaultParagraphFont"/>
    <w:rsid w:val="006E458F"/>
  </w:style>
  <w:style w:type="character" w:styleId="Strong">
    <w:name w:val="Strong"/>
    <w:basedOn w:val="DefaultParagraphFont"/>
    <w:uiPriority w:val="22"/>
    <w:qFormat/>
    <w:rsid w:val="006E458F"/>
    <w:rPr>
      <w:b/>
      <w:bCs/>
    </w:rPr>
  </w:style>
  <w:style w:type="paragraph" w:customStyle="1" w:styleId="BodyA">
    <w:name w:val="Body A"/>
    <w:rsid w:val="006E45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_tradnl"/>
    </w:rPr>
  </w:style>
  <w:style w:type="paragraph" w:styleId="ListParagraph">
    <w:name w:val="List Paragraph"/>
    <w:basedOn w:val="Normal"/>
    <w:uiPriority w:val="34"/>
    <w:qFormat/>
    <w:rsid w:val="006E458F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  <w:lang w:val="en-US" w:eastAsia="en-US"/>
    </w:rPr>
  </w:style>
  <w:style w:type="table" w:styleId="TableGrid">
    <w:name w:val="Table Grid"/>
    <w:basedOn w:val="TableNormal"/>
    <w:uiPriority w:val="59"/>
    <w:rsid w:val="008414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054CE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4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81</Words>
  <Characters>5594</Characters>
  <Application>Microsoft Office Word</Application>
  <DocSecurity>0</DocSecurity>
  <Lines>46</Lines>
  <Paragraphs>13</Paragraphs>
  <ScaleCrop>false</ScaleCrop>
  <Company/>
  <LinksUpToDate>false</LinksUpToDate>
  <CharactersWithSpaces>6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O, ANDREA (AREA QUIR.)</dc:creator>
  <cp:keywords/>
  <dc:description/>
  <cp:lastModifiedBy>Abigail Padayhag</cp:lastModifiedBy>
  <cp:revision>3</cp:revision>
  <dcterms:created xsi:type="dcterms:W3CDTF">2022-11-09T15:30:00Z</dcterms:created>
  <dcterms:modified xsi:type="dcterms:W3CDTF">2022-12-06T19:57:00Z</dcterms:modified>
</cp:coreProperties>
</file>